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w:rsidR="5866C874" w:rsidP="36DF5E3F" w:rsidRDefault="5866C874" w14:paraId="5EF2BC19" w14:textId="5CBDB08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6DF5E3F" w:rsidR="5866C874">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US"/>
        </w:rPr>
        <w:t xml:space="preserve">APA </w:t>
      </w:r>
      <w:r w:rsidRPr="36DF5E3F" w:rsidR="104538EA">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US"/>
        </w:rPr>
        <w:t>PsycINFO</w:t>
      </w:r>
      <w:r w:rsidRPr="36DF5E3F" w:rsidR="5866C874">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US"/>
        </w:rPr>
        <w:t xml:space="preserve"> (Ovid)</w:t>
      </w:r>
    </w:p>
    <w:p w:rsidR="5866C874" w:rsidP="33075E64" w:rsidRDefault="5866C874" w14:paraId="4404557C" w14:textId="706712B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elecommuting/ or teleworkers/ or virtual teams/</w:t>
      </w:r>
      <w:r>
        <w:tab/>
      </w:r>
    </w:p>
    <w:p w:rsidR="5866C874" w:rsidP="33075E64" w:rsidRDefault="5866C874" w14:paraId="4C381854" w14:textId="7BCE0E8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elework*.mp.</w:t>
      </w:r>
      <w:r>
        <w:tab/>
      </w:r>
    </w:p>
    <w:p w:rsidR="5866C874" w:rsidP="33075E64" w:rsidRDefault="5866C874" w14:paraId="14E4D7ED" w14:textId="3EBF2B9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elecommut*.mp.</w:t>
      </w:r>
      <w:r>
        <w:tab/>
      </w:r>
    </w:p>
    <w:p w:rsidR="5866C874" w:rsidP="33075E64" w:rsidRDefault="5866C874" w14:paraId="41275292" w14:textId="4DEB455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elework* adj3 (professional* or employ* or job or staff*)).mp.</w:t>
      </w:r>
      <w:r>
        <w:tab/>
      </w:r>
    </w:p>
    <w:p w:rsidR="5866C874" w:rsidP="33075E64" w:rsidRDefault="5866C874" w14:paraId="46F595D8" w14:textId="6E53B06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virtual* adj3 (professional* or work* or employ* or job or staff*)).mp.</w:t>
      </w:r>
      <w:r>
        <w:tab/>
      </w:r>
    </w:p>
    <w:p w:rsidR="5866C874" w:rsidP="33075E64" w:rsidRDefault="5866C874" w14:paraId="20C800B6" w14:textId="734551D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mote* adj3 (professional* or work* or employ* or job or staff*)).mp.</w:t>
      </w:r>
      <w:r>
        <w:tab/>
      </w:r>
    </w:p>
    <w:p w:rsidR="5866C874" w:rsidP="33075E64" w:rsidRDefault="5866C874" w14:paraId="68B0E204" w14:textId="05DDB47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ff-site adj3 (professional* or work* or employ* or job or staff*)).mp.</w:t>
      </w:r>
      <w:r>
        <w:tab/>
      </w:r>
    </w:p>
    <w:p w:rsidR="5866C874" w:rsidP="33075E64" w:rsidRDefault="5866C874" w14:paraId="042549C6" w14:textId="1E953FE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me-based adj3 (professional* or work* or employ* or job or staff* or telework*)).mp.</w:t>
      </w:r>
    </w:p>
    <w:p w:rsidR="5866C874" w:rsidP="33075E64" w:rsidRDefault="5866C874" w14:paraId="0869321C" w14:textId="3DC3968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synchronous adj3 (professional* or work* or employ* or job or staff* or telework*)).mp.</w:t>
      </w:r>
      <w:r>
        <w:tab/>
      </w:r>
    </w:p>
    <w:p w:rsidR="5866C874" w:rsidP="33075E64" w:rsidRDefault="5866C874" w14:paraId="068DDAA9" w14:textId="5E8427D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me-work*.mp.</w:t>
      </w:r>
      <w:r>
        <w:tab/>
      </w:r>
    </w:p>
    <w:p w:rsidR="5866C874" w:rsidP="33075E64" w:rsidRDefault="5866C874" w14:paraId="1909FBFF" w14:textId="735E4F3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from home.mp.</w:t>
      </w:r>
      <w:r>
        <w:tab/>
      </w:r>
    </w:p>
    <w:p w:rsidR="5866C874" w:rsidP="33075E64" w:rsidRDefault="5866C874" w14:paraId="0CDBC36E" w14:textId="14E3613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remotely.mp.</w:t>
      </w:r>
      <w:r>
        <w:tab/>
      </w:r>
    </w:p>
    <w:p w:rsidR="5866C874" w:rsidP="33075E64" w:rsidRDefault="5866C874" w14:paraId="4717B709" w14:textId="4E2FCA0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work* or ework*).mp.</w:t>
      </w:r>
      <w:r>
        <w:tab/>
      </w:r>
    </w:p>
    <w:p w:rsidR="5866C874" w:rsidP="33075E64" w:rsidRDefault="5866C874" w14:paraId="3E5A3C04" w14:textId="279956C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lexible work*.mp.</w:t>
      </w:r>
      <w:r>
        <w:tab/>
      </w:r>
    </w:p>
    <w:p w:rsidR="5866C874" w:rsidP="33075E64" w:rsidRDefault="5866C874" w14:paraId="27C0BA63" w14:textId="415219C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ybrid work*.mp.</w:t>
      </w:r>
      <w:r>
        <w:tab/>
      </w:r>
    </w:p>
    <w:p w:rsidR="5866C874" w:rsidP="33075E64" w:rsidRDefault="5866C874" w14:paraId="4A1E31F9" w14:textId="5F05744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 or 2 or 3 or 4 or 5 or 6 or 7 or 8 or 9 or 10 or 11 or 12 or 13 or 14 or 15</w:t>
      </w:r>
      <w:r>
        <w:tab/>
      </w:r>
    </w:p>
    <w:p w:rsidR="5866C874" w:rsidP="33075E64" w:rsidRDefault="5866C874" w14:paraId="66C26B53" w14:textId="45E1E6E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aholism/ or occupational stress/ or "work (attitudes toward)"/ or work rest cycles/</w:t>
      </w:r>
    </w:p>
    <w:p w:rsidR="5866C874" w:rsidP="33075E64" w:rsidRDefault="5866C874" w14:paraId="195811F1" w14:textId="311D616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life balance/ or work load/ or work scheduling/</w:t>
      </w:r>
      <w:r>
        <w:tab/>
      </w:r>
    </w:p>
    <w:p w:rsidR="5866C874" w:rsidP="33075E64" w:rsidRDefault="5866C874" w14:paraId="7FD0146E" w14:textId="6957160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adj3 (after hour* or beyond hour* or extended hour* or outside agreed hour* or past schedule* or outside normal hour*)).mp.</w:t>
      </w:r>
      <w:r>
        <w:tab/>
      </w:r>
    </w:p>
    <w:p w:rsidR="5866C874" w:rsidP="33075E64" w:rsidRDefault="5866C874" w14:paraId="47ED2D95" w14:textId="255AC00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long* work* hour*.mp.</w:t>
      </w:r>
      <w:r>
        <w:tab/>
      </w:r>
    </w:p>
    <w:p w:rsidR="5866C874" w:rsidP="33075E64" w:rsidRDefault="5866C874" w14:paraId="25484FC3" w14:textId="4BE72BE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rregular hour*.mp.</w:t>
      </w:r>
      <w:r>
        <w:tab/>
      </w:r>
    </w:p>
    <w:p w:rsidR="5866C874" w:rsidP="33075E64" w:rsidRDefault="5866C874" w14:paraId="0F41B6C7" w14:textId="6B5627A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beyond work* hour*.mp.</w:t>
      </w:r>
      <w:r>
        <w:tab/>
      </w:r>
    </w:p>
    <w:p w:rsidR="5866C874" w:rsidP="33075E64" w:rsidRDefault="5866C874" w14:paraId="2919AABA" w14:textId="607AC29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leaveism*.mp.</w:t>
      </w:r>
      <w:r>
        <w:tab/>
      </w:r>
    </w:p>
    <w:p w:rsidR="5866C874" w:rsidP="33075E64" w:rsidRDefault="5866C874" w14:paraId="4EB2B116" w14:textId="70BD449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xtended adj3 (period* or hour* or shift* or schedule* or work schedule*)).mp.</w:t>
      </w:r>
      <w:r>
        <w:tab/>
      </w:r>
    </w:p>
    <w:p w:rsidR="5866C874" w:rsidP="33075E64" w:rsidRDefault="5866C874" w14:paraId="115B7D5C" w14:textId="39FD187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ight work*.mp.</w:t>
      </w:r>
      <w:r>
        <w:tab/>
      </w:r>
    </w:p>
    <w:p w:rsidR="5866C874" w:rsidP="33075E64" w:rsidRDefault="5866C874" w14:paraId="3AA52865" w14:textId="5F9AF7C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eekend work*.mp.</w:t>
      </w:r>
      <w:r>
        <w:tab/>
      </w:r>
    </w:p>
    <w:p w:rsidR="5866C874" w:rsidP="33075E64" w:rsidRDefault="5866C874" w14:paraId="0D9DC09F" w14:textId="49262EC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formal or work*) adj3 overtime).mp.</w:t>
      </w:r>
      <w:r>
        <w:tab/>
      </w:r>
    </w:p>
    <w:p w:rsidR="5866C874" w:rsidP="33075E64" w:rsidRDefault="5866C874" w14:paraId="5C2EBD28" w14:textId="27BD7D7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late.mp.</w:t>
      </w:r>
      <w:r>
        <w:tab/>
      </w:r>
    </w:p>
    <w:p w:rsidR="5866C874" w:rsidP="33075E64" w:rsidRDefault="5866C874" w14:paraId="333FEA29" w14:textId="26C918D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off the clock.mp.</w:t>
      </w:r>
      <w:r>
        <w:tab/>
      </w:r>
    </w:p>
    <w:p w:rsidR="5866C874" w:rsidP="33075E64" w:rsidRDefault="5866C874" w14:paraId="7FD8551B" w14:textId="25E1264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tay* late.mp.</w:t>
      </w:r>
      <w:r>
        <w:tab/>
      </w:r>
    </w:p>
    <w:p w:rsidR="5866C874" w:rsidP="33075E64" w:rsidRDefault="5866C874" w14:paraId="01B131D6" w14:textId="43F17DA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verwork*.mp.</w:t>
      </w:r>
      <w:r>
        <w:tab/>
      </w:r>
    </w:p>
    <w:p w:rsidR="5866C874" w:rsidP="33075E64" w:rsidRDefault="5866C874" w14:paraId="464E8344" w14:textId="213EB24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7 or 18 or 19 or 20 or 21 or 22 or 23 or 24 or 25 or 26 or 27 or 28 or 29 or 30 or 31</w:t>
      </w:r>
    </w:p>
    <w:p w:rsidR="5866C874" w:rsidP="33075E64" w:rsidRDefault="5866C874" w14:paraId="14FC189E" w14:textId="4BB1A8C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atigue/ or burnout/ or chronic fatigue syndrome/ or compassion fatigue/ or digital fatigue/ or emotional exhaustion/</w:t>
      </w:r>
      <w:r>
        <w:tab/>
      </w:r>
    </w:p>
    <w:p w:rsidR="5866C874" w:rsidP="33075E64" w:rsidRDefault="5866C874" w14:paraId="246DB934" w14:textId="7FF51D6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or job or job-related or occupation* or physical or psychological or mental or emotional) adj3 fatigue).mp.</w:t>
      </w:r>
      <w:r>
        <w:tab/>
      </w:r>
    </w:p>
    <w:p w:rsidR="5866C874" w:rsidP="33075E64" w:rsidRDefault="5866C874" w14:paraId="7C5F9255" w14:textId="69D79F6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or job or job-related or occupation* or physical or psychological or mental or emotional) adj3 burnout).mp.</w:t>
      </w:r>
      <w:r>
        <w:tab/>
      </w:r>
    </w:p>
    <w:p w:rsidR="5866C874" w:rsidP="33075E64" w:rsidRDefault="5866C874" w14:paraId="02DDE7B0" w14:textId="4EC6063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or job or job-related or occupation* or physical or psychological or mental or emotional) adj3 exhaustion).mp.</w:t>
      </w:r>
      <w:r>
        <w:tab/>
      </w:r>
    </w:p>
    <w:p w:rsidR="5866C874" w:rsidP="33075E64" w:rsidRDefault="5866C874" w14:paraId="3B3DCFFB" w14:textId="72B18B6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or job or job-related or occupation* or physical or psychological or mental or emotional) adj3 tension).mp.</w:t>
      </w:r>
      <w:r>
        <w:tab/>
      </w:r>
    </w:p>
    <w:p w:rsidR="5866C874" w:rsidP="33075E64" w:rsidRDefault="5866C874" w14:paraId="719B45C1" w14:textId="1D3C429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tress/ or acute stress/ or chronic stress/ or environmental stress/ or occupational stress/ or perceived stress/ or physiological stress/ or posttraumatic stress/ or psychological stress/ or social stress/ or stress reactions/</w:t>
      </w:r>
      <w:r>
        <w:tab/>
      </w:r>
    </w:p>
    <w:p w:rsidR="5866C874" w:rsidP="33075E64" w:rsidRDefault="5866C874" w14:paraId="119DC28B" w14:textId="73DE145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mployee well being/ or job demands/ or job resources/ or "quality of work life"/ or work related illnesses/</w:t>
      </w:r>
      <w:r>
        <w:tab/>
      </w:r>
    </w:p>
    <w:p w:rsidR="5866C874" w:rsidP="33075E64" w:rsidRDefault="5866C874" w14:paraId="506044D0" w14:textId="4A4B7C1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or job or job-related or occupation* or physical or psychological or mental or emotional) adj3 stress).mp.</w:t>
      </w:r>
      <w:r>
        <w:tab/>
      </w:r>
    </w:p>
    <w:p w:rsidR="5866C874" w:rsidP="33075E64" w:rsidRDefault="5866C874" w14:paraId="590B0A40" w14:textId="6EB5C1C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nxiety/ or health anxiety/ or performance anxiety/ or social anxiety/</w:t>
      </w:r>
      <w:r>
        <w:tab/>
      </w:r>
    </w:p>
    <w:p w:rsidR="5866C874" w:rsidP="33075E64" w:rsidRDefault="5866C874" w14:paraId="08072443" w14:textId="27D50E2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or job or job-related or occupation* or physical or psychological or mental or emotional) adj3 anxiety).mp.</w:t>
      </w:r>
      <w:r>
        <w:tab/>
      </w:r>
    </w:p>
    <w:p w:rsidR="5866C874" w:rsidP="33075E64" w:rsidRDefault="5866C874" w14:paraId="0E3A7E51" w14:textId="1CC291F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nxiety disorders/ or generalized anxiety disorder/ or panic attack/ or panic disorder/ or separation anxiety disorder/ or anxiety management/ or illness anxiety disorder/ or obsessive compulsive disorder/</w:t>
      </w:r>
      <w:r>
        <w:tab/>
      </w:r>
    </w:p>
    <w:p w:rsidR="5866C874" w:rsidP="33075E64" w:rsidRDefault="5866C874" w14:paraId="1DC8C2C0" w14:textId="6485E0C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ental disorders/</w:t>
      </w:r>
      <w:r>
        <w:tab/>
      </w:r>
    </w:p>
    <w:p w:rsidR="5866C874" w:rsidP="33075E64" w:rsidRDefault="5866C874" w14:paraId="46BB4D5D" w14:textId="27A3CF2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ental adj3 (disorder* or illness* or fatigue)).mp.</w:t>
      </w:r>
      <w:r>
        <w:tab/>
      </w:r>
    </w:p>
    <w:p w:rsidR="5866C874" w:rsidP="33075E64" w:rsidRDefault="5866C874" w14:paraId="4D8E1934" w14:textId="00B3859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duced or declining or deteriorating or mental or physical or psychological or emotional or occupation* or work-related or work*) adj3 health).mp.</w:t>
      </w:r>
      <w:r>
        <w:tab/>
      </w:r>
    </w:p>
    <w:p w:rsidR="5866C874" w:rsidP="33075E64" w:rsidRDefault="5866C874" w14:paraId="1F7F8D9D" w14:textId="34E74CF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minished or job-related or job or work* or work-related or mental or physical or psychological or occupation* or emotional) adj3 wellness).mp.</w:t>
      </w:r>
      <w:r>
        <w:tab/>
      </w:r>
    </w:p>
    <w:p w:rsidR="5866C874" w:rsidP="33075E64" w:rsidRDefault="5866C874" w14:paraId="5FF37BE4" w14:textId="5A124C6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job satisfaction/ or employee attitudes/ or career change/ or employee engagement/ or employee retention/ or employee well being/ or role satisfaction/</w:t>
      </w:r>
      <w:r>
        <w:tab/>
      </w:r>
    </w:p>
    <w:p w:rsidR="5866C874" w:rsidP="33075E64" w:rsidRDefault="5866C874" w14:paraId="6288612F" w14:textId="41B66A4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minished or reduced or deteriorating or declining or job-related or job or work* or work-related or mental or physical or psychological or occupation* or emotional) adj3 well-being).mp.</w:t>
      </w:r>
      <w:r>
        <w:tab/>
      </w:r>
    </w:p>
    <w:p w:rsidR="5866C874" w:rsidP="33075E64" w:rsidRDefault="5866C874" w14:paraId="343B8632" w14:textId="78C6CAB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xp Musculoskeletal Disorders/</w:t>
      </w:r>
      <w:r>
        <w:tab/>
      </w:r>
    </w:p>
    <w:p w:rsidR="5866C874" w:rsidP="33075E64" w:rsidRDefault="5866C874" w14:paraId="364E2B11" w14:textId="46E9352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usculoskeletal adj3 (disorder* or condition* or issue* or disease* or pain)).mp.</w:t>
      </w:r>
      <w:r>
        <w:tab/>
      </w:r>
    </w:p>
    <w:p w:rsidR="5866C874" w:rsidP="33075E64" w:rsidRDefault="5866C874" w14:paraId="383A1E7C" w14:textId="39D8444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ain/ or acute pain/ or back pain/ or chronic pain/ or headache/ or myofascial pain/ or neuralgia/ or neuropathic pain/ or pain management/ or physical disorders/</w:t>
      </w:r>
      <w:r>
        <w:tab/>
      </w:r>
    </w:p>
    <w:p w:rsidR="5866C874" w:rsidP="33075E64" w:rsidRDefault="5866C874" w14:paraId="0A837B9B" w14:textId="2ED80DA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hysical or somatic or bodily) adj3 pain).mp.</w:t>
      </w:r>
      <w:r>
        <w:tab/>
      </w:r>
    </w:p>
    <w:p w:rsidR="5866C874" w:rsidP="33075E64" w:rsidRDefault="5866C874" w14:paraId="4A0B648B" w14:textId="6F2E1CE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hysical or bodily or somatic) adj3 discomfort).mp.</w:t>
      </w:r>
      <w:r>
        <w:tab/>
      </w:r>
    </w:p>
    <w:p w:rsidR="5866C874" w:rsidP="33075E64" w:rsidRDefault="5866C874" w14:paraId="702479E4" w14:textId="46D1A1D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hysical or bodily or somatic) adj3 distress).mp.</w:t>
      </w:r>
      <w:r>
        <w:tab/>
      </w:r>
    </w:p>
    <w:p w:rsidR="5866C874" w:rsidP="33075E64" w:rsidRDefault="5866C874" w14:paraId="2C7CA7F5" w14:textId="4186C47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duced performance.mp.</w:t>
      </w:r>
      <w:r>
        <w:tab/>
      </w:r>
    </w:p>
    <w:p w:rsidR="5866C874" w:rsidP="33075E64" w:rsidRDefault="5866C874" w14:paraId="3CC45C64" w14:textId="52E3977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minished productivity.mp.</w:t>
      </w:r>
      <w:r>
        <w:tab/>
      </w:r>
    </w:p>
    <w:p w:rsidR="5866C874" w:rsidP="33075E64" w:rsidRDefault="5866C874" w14:paraId="66DE583B" w14:textId="01279CE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emotivation.mp.</w:t>
      </w:r>
      <w:r>
        <w:tab/>
      </w:r>
    </w:p>
    <w:p w:rsidR="5866C874" w:rsidP="33075E64" w:rsidRDefault="5866C874" w14:paraId="08319579" w14:textId="78BDA42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sengagement.mp.</w:t>
      </w:r>
      <w:r>
        <w:tab/>
      </w:r>
    </w:p>
    <w:p w:rsidR="5866C874" w:rsidP="33075E64" w:rsidRDefault="5866C874" w14:paraId="30625FFD" w14:textId="1B317ED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sinterest.mp.</w:t>
      </w:r>
      <w:r>
        <w:tab/>
      </w:r>
    </w:p>
    <w:p w:rsidR="5866C874" w:rsidP="33075E64" w:rsidRDefault="5866C874" w14:paraId="6B8F331B" w14:textId="3E21BB6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lack of motivation.mp.</w:t>
      </w:r>
      <w:r>
        <w:tab/>
      </w:r>
    </w:p>
    <w:p w:rsidR="5866C874" w:rsidP="33075E64" w:rsidRDefault="5866C874" w14:paraId="6F6226DF" w14:textId="0E2026E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hange of job.mp.</w:t>
      </w:r>
      <w:r>
        <w:tab/>
      </w:r>
    </w:p>
    <w:p w:rsidR="5866C874" w:rsidP="33075E64" w:rsidRDefault="5866C874" w14:paraId="71680DA3" w14:textId="0A7E68C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mployment change*.mp.</w:t>
      </w:r>
      <w:r>
        <w:tab/>
      </w:r>
    </w:p>
    <w:p w:rsidR="5866C874" w:rsidP="33075E64" w:rsidRDefault="5866C874" w14:paraId="775AAF63" w14:textId="77B3B0F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job transition*.mp.</w:t>
      </w:r>
      <w:r>
        <w:tab/>
      </w:r>
    </w:p>
    <w:p w:rsidR="5866C874" w:rsidP="33075E64" w:rsidRDefault="5866C874" w14:paraId="0B721F6B" w14:textId="42A8B43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areer shift*.mp.</w:t>
      </w:r>
      <w:r>
        <w:tab/>
      </w:r>
    </w:p>
    <w:p w:rsidR="5866C874" w:rsidP="33075E64" w:rsidRDefault="5866C874" w14:paraId="32369F82" w14:textId="733250F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amily conflict/ or marital conflict/ or domestic violence/</w:t>
      </w:r>
      <w:r>
        <w:tab/>
      </w:r>
    </w:p>
    <w:p w:rsidR="5866C874" w:rsidP="33075E64" w:rsidRDefault="5866C874" w14:paraId="41650FCC" w14:textId="7A7E9A0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amily or co-worker or coworker or work* or workplace or interpersonal or peer) adj3 conflict*).mp.</w:t>
      </w:r>
      <w:r>
        <w:tab/>
      </w:r>
    </w:p>
    <w:p w:rsidR="5866C874" w:rsidP="33075E64" w:rsidRDefault="5866C874" w14:paraId="78125BB1" w14:textId="65BD75A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mployee absenteeism/</w:t>
      </w:r>
      <w:r>
        <w:tab/>
      </w:r>
    </w:p>
    <w:p w:rsidR="5866C874" w:rsidP="33075E64" w:rsidRDefault="5866C874" w14:paraId="30B96785" w14:textId="0547803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bsenteeism or non-attendance or absence from work* or skipping work* or missing workday*).mp.</w:t>
      </w:r>
      <w:r>
        <w:tab/>
      </w:r>
    </w:p>
    <w:p w:rsidR="5866C874" w:rsidP="33075E64" w:rsidRDefault="5866C874" w14:paraId="3CDA9F51" w14:textId="2C95374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llness behavior/ or "physical illness (attitudes toward)"/</w:t>
      </w:r>
      <w:r>
        <w:tab/>
      </w:r>
    </w:p>
    <w:p w:rsidR="5866C874" w:rsidP="33075E64" w:rsidRDefault="5866C874" w14:paraId="406E6D40" w14:textId="0E68ACE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resenteeism or attending work while ill or work* while sick or on-the-job-sickness or working despite illness).mp.</w:t>
      </w:r>
      <w:r>
        <w:tab/>
      </w:r>
    </w:p>
    <w:p w:rsidR="5866C874" w:rsidP="33075E64" w:rsidRDefault="5866C874" w14:paraId="5B9B9012" w14:textId="66DACC8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oor health behavio#r* or unhealthy habit* or negative health practice*).mp.</w:t>
      </w:r>
      <w:r>
        <w:tab/>
      </w:r>
    </w:p>
    <w:p w:rsidR="5866C874" w:rsidP="33075E64" w:rsidRDefault="5866C874" w14:paraId="5E337367" w14:textId="2380ED5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3 or 34 or 35 or 36 or 37 or 38 or 39 or 40 or 41 or 42 or 43 or 44 or 45 or 46 or 47 or 48 or 49 or 50 or 51 or 52 or 53 or 54 or 55 or 56 or 57 or 58 or 59 or 60 or 61 or 62 or 63 or 64 or 65 or 66 or 67 or 68 or 69 or 70 or 71 or 72</w:t>
      </w:r>
      <w:r>
        <w:tab/>
      </w:r>
    </w:p>
    <w:p w:rsidR="5866C874" w:rsidP="33075E64" w:rsidRDefault="5866C874" w14:paraId="22237DFB" w14:textId="72D9A06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6 and 32 and 73</w:t>
      </w:r>
      <w:r>
        <w:tab/>
      </w:r>
    </w:p>
    <w:p w:rsidR="5866C874" w:rsidP="33075E64" w:rsidRDefault="5866C874" w14:paraId="72A29275" w14:textId="033021E6">
      <w:pPr>
        <w:spacing w:after="0" w:line="480"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limit 74 to (english language and yr="2010 -Current")</w:t>
      </w:r>
      <w:r>
        <w:tab/>
      </w:r>
    </w:p>
    <w:p w:rsidR="5866C874" w:rsidP="33075E64" w:rsidRDefault="5866C874" w14:paraId="7C891796" w14:textId="72CCC0F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CA"/>
        </w:rPr>
        <w:t>MEDLINE (Ovid)</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48C92139" w14:textId="7721711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xp Teleworking/</w:t>
      </w:r>
      <w:r>
        <w:tab/>
      </w:r>
    </w:p>
    <w:p w:rsidR="5866C874" w:rsidP="33075E64" w:rsidRDefault="5866C874" w14:paraId="121D5D2D" w14:textId="77BA8A3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elework*.tw,kf.</w:t>
      </w:r>
      <w:r>
        <w:tab/>
      </w:r>
    </w:p>
    <w:p w:rsidR="5866C874" w:rsidP="33075E64" w:rsidRDefault="5866C874" w14:paraId="6A6D8294" w14:textId="68938E3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elecommut*.tw,kf.</w:t>
      </w:r>
      <w:r>
        <w:tab/>
      </w:r>
    </w:p>
    <w:p w:rsidR="5866C874" w:rsidP="33075E64" w:rsidRDefault="5866C874" w14:paraId="3D1926DE" w14:textId="240CADA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elework* adj3 (professional* or employ* or job or staff*)).tw,kf.</w:t>
      </w:r>
      <w:r>
        <w:tab/>
      </w:r>
    </w:p>
    <w:p w:rsidR="5866C874" w:rsidP="33075E64" w:rsidRDefault="5866C874" w14:paraId="687BBA99" w14:textId="0D44E3C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virtual* adj3 (professional* or work* or employ* or job or staff*)).tw,kf.</w:t>
      </w:r>
      <w:r>
        <w:tab/>
      </w:r>
    </w:p>
    <w:p w:rsidR="5866C874" w:rsidP="33075E64" w:rsidRDefault="5866C874" w14:paraId="5DD2B863" w14:textId="5CAA458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mote* adj3 (professional* or work* or employ* or job or staff*)).tw,kf.</w:t>
      </w:r>
      <w:r>
        <w:tab/>
      </w:r>
    </w:p>
    <w:p w:rsidR="5866C874" w:rsidP="33075E64" w:rsidRDefault="5866C874" w14:paraId="49D485F3" w14:textId="226ACBC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ff-site adj3 (professional* or work* or employ* or job or staff*)).tw,kf.</w:t>
      </w:r>
      <w:r>
        <w:tab/>
      </w:r>
    </w:p>
    <w:p w:rsidR="5866C874" w:rsidP="33075E64" w:rsidRDefault="5866C874" w14:paraId="572ADDAD" w14:textId="5D2D511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me-based adj3 (professional* or work* or employ* or job or staff* or telework*)).tw,kf.</w:t>
      </w:r>
      <w:r>
        <w:tab/>
      </w:r>
    </w:p>
    <w:p w:rsidR="5866C874" w:rsidP="33075E64" w:rsidRDefault="5866C874" w14:paraId="275FDB8C" w14:textId="129769B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me-work*.tw,kf.</w:t>
      </w:r>
      <w:r>
        <w:tab/>
      </w:r>
    </w:p>
    <w:p w:rsidR="5866C874" w:rsidP="33075E64" w:rsidRDefault="5866C874" w14:paraId="40C1FD64" w14:textId="280D26A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from home.tw,kf.</w:t>
      </w:r>
      <w:r>
        <w:tab/>
      </w:r>
    </w:p>
    <w:p w:rsidR="5866C874" w:rsidP="33075E64" w:rsidRDefault="5866C874" w14:paraId="684429BE" w14:textId="13B73A0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synchronous adj3 (professional* or work* or employ* or job or staff* or telework*)).tw,kf.</w:t>
      </w:r>
      <w:r>
        <w:tab/>
      </w:r>
    </w:p>
    <w:p w:rsidR="5866C874" w:rsidP="33075E64" w:rsidRDefault="5866C874" w14:paraId="5FC71C16" w14:textId="6B10BE4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remotely.tw,kf.</w:t>
      </w:r>
      <w:r>
        <w:tab/>
      </w:r>
    </w:p>
    <w:p w:rsidR="5866C874" w:rsidP="33075E64" w:rsidRDefault="5866C874" w14:paraId="4B18CCD9" w14:textId="4786762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work* or ework*).tw,kf.</w:t>
      </w:r>
      <w:r>
        <w:tab/>
      </w:r>
    </w:p>
    <w:p w:rsidR="5866C874" w:rsidP="33075E64" w:rsidRDefault="5866C874" w14:paraId="0EDCB09F" w14:textId="15C1E12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lexible work*.tw,kf.</w:t>
      </w:r>
      <w:r>
        <w:tab/>
      </w:r>
    </w:p>
    <w:p w:rsidR="5866C874" w:rsidP="33075E64" w:rsidRDefault="5866C874" w14:paraId="731BBD7B" w14:textId="4F9B01F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ybrid work*.tw,kf.</w:t>
      </w:r>
      <w:r>
        <w:tab/>
      </w:r>
    </w:p>
    <w:p w:rsidR="5866C874" w:rsidP="33075E64" w:rsidRDefault="5866C874" w14:paraId="7FDA1BC0" w14:textId="7EF572E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 or 2 or 3 or 4 or 5 or 6 or 7 or 8 or 9 or 10 or 11 or 12 or 13 or 14 or 15</w:t>
      </w:r>
      <w:r>
        <w:tab/>
      </w:r>
    </w:p>
    <w:p w:rsidR="5866C874" w:rsidP="33075E64" w:rsidRDefault="5866C874" w14:paraId="0BB845DA" w14:textId="1BF18F4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Life Balance/</w:t>
      </w:r>
      <w:r>
        <w:tab/>
      </w:r>
    </w:p>
    <w:p w:rsidR="5866C874" w:rsidP="33075E64" w:rsidRDefault="5866C874" w14:paraId="3B49747F" w14:textId="4A37EA0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life balance.tw,kf.</w:t>
      </w:r>
    </w:p>
    <w:p w:rsidR="5866C874" w:rsidP="33075E64" w:rsidRDefault="5866C874" w14:paraId="0F4157D4" w14:textId="60BF050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vertime work*.tw,kf.</w:t>
      </w:r>
      <w:r>
        <w:tab/>
      </w:r>
    </w:p>
    <w:p w:rsidR="5866C874" w:rsidP="33075E64" w:rsidRDefault="5866C874" w14:paraId="5644C241" w14:textId="11AF8BC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aholism.tw,kf.</w:t>
      </w:r>
      <w:r>
        <w:tab/>
      </w:r>
    </w:p>
    <w:p w:rsidR="5866C874" w:rsidP="33075E64" w:rsidRDefault="5866C874" w14:paraId="3C56C99B" w14:textId="5651558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long* work* hour*.tw,kf.</w:t>
      </w:r>
      <w:r>
        <w:tab/>
      </w:r>
    </w:p>
    <w:p w:rsidR="5866C874" w:rsidP="33075E64" w:rsidRDefault="5866C874" w14:paraId="470817F7" w14:textId="4C43ED6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rregular hour*.tw,kf.</w:t>
      </w:r>
      <w:r>
        <w:tab/>
      </w:r>
    </w:p>
    <w:p w:rsidR="5866C874" w:rsidP="33075E64" w:rsidRDefault="5866C874" w14:paraId="2403E589" w14:textId="5038215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beyond work* hour*.tw,kf.</w:t>
      </w:r>
      <w:r>
        <w:tab/>
      </w:r>
    </w:p>
    <w:p w:rsidR="5866C874" w:rsidP="33075E64" w:rsidRDefault="5866C874" w14:paraId="397ED940" w14:textId="7796DDD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beyond hour*.tw,kf.</w:t>
      </w:r>
      <w:r>
        <w:tab/>
      </w:r>
    </w:p>
    <w:p w:rsidR="5866C874" w:rsidP="33075E64" w:rsidRDefault="5866C874" w14:paraId="3BC7F51D" w14:textId="0E4D521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leaveism*.tw,kf.</w:t>
      </w:r>
      <w:r>
        <w:tab/>
      </w:r>
    </w:p>
    <w:p w:rsidR="5866C874" w:rsidP="33075E64" w:rsidRDefault="5866C874" w14:paraId="2A5D34DE" w14:textId="4961EAE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xtended adj3 (period* or hour* or shift* or schedule* or work schedule*)).tw,kf.</w:t>
      </w:r>
      <w:r>
        <w:tab/>
      </w:r>
    </w:p>
    <w:p w:rsidR="5866C874" w:rsidP="33075E64" w:rsidRDefault="5866C874" w14:paraId="65D1BC3E" w14:textId="54EAE9C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ight work*.tw,kf.</w:t>
      </w:r>
      <w:r>
        <w:tab/>
      </w:r>
    </w:p>
    <w:p w:rsidR="5866C874" w:rsidP="33075E64" w:rsidRDefault="5866C874" w14:paraId="70C287A8" w14:textId="6FEA3DE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eekend work*.tw,kf.</w:t>
      </w:r>
      <w:r>
        <w:tab/>
      </w:r>
    </w:p>
    <w:p w:rsidR="5866C874" w:rsidP="33075E64" w:rsidRDefault="5866C874" w14:paraId="40FD9E8A" w14:textId="03A0340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formal or work*) adj3 overtime).tw,kf.</w:t>
      </w:r>
      <w:r>
        <w:tab/>
      </w:r>
    </w:p>
    <w:p w:rsidR="5866C874" w:rsidP="33075E64" w:rsidRDefault="5866C874" w14:paraId="72F3480C" w14:textId="458FA07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late.tw,kf.</w:t>
      </w:r>
      <w:r>
        <w:tab/>
      </w:r>
    </w:p>
    <w:p w:rsidR="5866C874" w:rsidP="33075E64" w:rsidRDefault="5866C874" w14:paraId="4624313F" w14:textId="4B3B1B2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off the clock.tw,kf.</w:t>
      </w:r>
      <w:r>
        <w:tab/>
      </w:r>
    </w:p>
    <w:p w:rsidR="5866C874" w:rsidP="33075E64" w:rsidRDefault="5866C874" w14:paraId="146E946B" w14:textId="68079F0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tay* late.tw,kf.</w:t>
      </w:r>
      <w:r>
        <w:tab/>
      </w:r>
    </w:p>
    <w:p w:rsidR="5866C874" w:rsidP="33075E64" w:rsidRDefault="5866C874" w14:paraId="330A2A2A" w14:textId="32CC22D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verwork*.tw,kf.</w:t>
      </w:r>
      <w:r>
        <w:tab/>
      </w:r>
    </w:p>
    <w:p w:rsidR="5866C874" w:rsidP="33075E64" w:rsidRDefault="5866C874" w14:paraId="4CDA13D9" w14:textId="4D6E71E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vertime*.tw,kf.</w:t>
      </w:r>
      <w:r>
        <w:tab/>
      </w:r>
    </w:p>
    <w:p w:rsidR="5866C874" w:rsidP="33075E64" w:rsidRDefault="5866C874" w14:paraId="11966B95" w14:textId="2221047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7 or 18 or 19 or 20 or 21 or 22 or 23 or 24 or 25 or 26 or 27 or 28 or 29 or 30 or 31 or 32 or 33 or 34</w:t>
      </w:r>
      <w:r>
        <w:tab/>
      </w:r>
    </w:p>
    <w:p w:rsidR="5866C874" w:rsidP="33075E64" w:rsidRDefault="5866C874" w14:paraId="6C634E86" w14:textId="11E74D9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atigue/ or emotional exhaustion/ or mental fatigue/ or overtraining syndrome/</w:t>
      </w:r>
      <w:r>
        <w:tab/>
      </w:r>
    </w:p>
    <w:p w:rsidR="5866C874" w:rsidP="33075E64" w:rsidRDefault="5866C874" w14:paraId="396640A4" w14:textId="6F6E0FA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or job or job-related or occupation* or physical or psychological or mental or emotional) adj3 fatigue).tw,kf.</w:t>
      </w:r>
      <w:r>
        <w:tab/>
      </w:r>
    </w:p>
    <w:p w:rsidR="5866C874" w:rsidP="33075E64" w:rsidRDefault="5866C874" w14:paraId="1B8D8304" w14:textId="61A6611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Burnout, Psychological/ or Burnout, Professional/</w:t>
      </w:r>
      <w:r>
        <w:tab/>
      </w:r>
    </w:p>
    <w:p w:rsidR="5866C874" w:rsidP="33075E64" w:rsidRDefault="5866C874" w14:paraId="1D0F121B" w14:textId="6508993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or job or job-related or occupation* or physical or psychological or mental or emotional) adj3 burnout).tw,kf.</w:t>
      </w:r>
      <w:r>
        <w:tab/>
      </w:r>
    </w:p>
    <w:p w:rsidR="5866C874" w:rsidP="33075E64" w:rsidRDefault="5866C874" w14:paraId="0E5CBFC3" w14:textId="07ECDD7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motional exhaustion/</w:t>
      </w:r>
      <w:r>
        <w:tab/>
      </w:r>
    </w:p>
    <w:p w:rsidR="5866C874" w:rsidP="33075E64" w:rsidRDefault="5866C874" w14:paraId="7E15BAEF" w14:textId="25DACC8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or job or job-related or occupation* or physical or psychological or mental or emotional) adj3 exhaustion).tw,kf.</w:t>
      </w:r>
      <w:r>
        <w:tab/>
      </w:r>
    </w:p>
    <w:p w:rsidR="5866C874" w:rsidP="33075E64" w:rsidRDefault="5866C874" w14:paraId="2D7D3568" w14:textId="0CCDB04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or job or job-related or occupation* or physical or psychological or mental or emotional) adj3 tension).tw,kf.</w:t>
      </w:r>
      <w:r>
        <w:tab/>
      </w:r>
    </w:p>
    <w:p w:rsidR="5866C874" w:rsidP="33075E64" w:rsidRDefault="5866C874" w14:paraId="31625CC1" w14:textId="528CDDD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ccupational Stress/</w:t>
      </w:r>
      <w:r>
        <w:tab/>
      </w:r>
    </w:p>
    <w:p w:rsidR="5866C874" w:rsidP="33075E64" w:rsidRDefault="5866C874" w14:paraId="090A21CD" w14:textId="3B4724B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tress, psychological/ or time pressure/</w:t>
      </w:r>
      <w:r>
        <w:tab/>
      </w:r>
    </w:p>
    <w:p w:rsidR="5866C874" w:rsidP="33075E64" w:rsidRDefault="5866C874" w14:paraId="016BEAD3" w14:textId="3B143E5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ubjective Stress/ or Adaptation, Psychological/</w:t>
      </w:r>
      <w:r>
        <w:tab/>
      </w:r>
    </w:p>
    <w:p w:rsidR="5866C874" w:rsidP="33075E64" w:rsidRDefault="5866C874" w14:paraId="66646986" w14:textId="5AE881F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or job or job-related or occupation* or physical or psychological or mental or emotional) adj3 stress).tw,kf.</w:t>
      </w:r>
      <w:r>
        <w:tab/>
      </w:r>
    </w:p>
    <w:p w:rsidR="5866C874" w:rsidP="33075E64" w:rsidRDefault="5866C874" w14:paraId="715E24B7" w14:textId="7B5A7E5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nxiety/ or Anxiety, Separation/ or exp Anxiety Disorders/ or Performance Anxiety/</w:t>
      </w:r>
    </w:p>
    <w:p w:rsidR="5866C874" w:rsidP="33075E64" w:rsidRDefault="5866C874" w14:paraId="586ACA95" w14:textId="4746FB1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rk* or job or job-related or occupation* or physical or psychological or mental or emotional) adj3 anxiety).tw,kf.</w:t>
      </w:r>
      <w:r>
        <w:tab/>
      </w:r>
    </w:p>
    <w:p w:rsidR="5866C874" w:rsidP="33075E64" w:rsidRDefault="5866C874" w14:paraId="0D6CE35C" w14:textId="0DF933E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ental Disorders/</w:t>
      </w:r>
      <w:r>
        <w:tab/>
      </w:r>
    </w:p>
    <w:p w:rsidR="5866C874" w:rsidP="33075E64" w:rsidRDefault="5866C874" w14:paraId="34981155" w14:textId="4703735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ental adj3 (disorder* or illness* or fatigue)).tw,kf.</w:t>
      </w:r>
      <w:r>
        <w:tab/>
      </w:r>
    </w:p>
    <w:p w:rsidR="5866C874" w:rsidP="33075E64" w:rsidRDefault="5866C874" w14:paraId="2FDA1870" w14:textId="17894E1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duced or declining or deteriorating or mental or physical or psychological or emotional or occupation* or work-related or work*) adj3 health).tw,kf.</w:t>
      </w:r>
      <w:r>
        <w:tab/>
      </w:r>
    </w:p>
    <w:p w:rsidR="5866C874" w:rsidP="33075E64" w:rsidRDefault="5866C874" w14:paraId="31DB782E" w14:textId="0602FE9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minished or job-related or job or work* or work-related or mental or physical or psychological or occupation* or emotional) adj3 wellness).tw,kf.</w:t>
      </w:r>
      <w:r>
        <w:tab/>
      </w:r>
    </w:p>
    <w:p w:rsidR="5866C874" w:rsidP="33075E64" w:rsidRDefault="5866C874" w14:paraId="1FEBE37B" w14:textId="190806D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Job Satisfaction/</w:t>
      </w:r>
      <w:r>
        <w:tab/>
      </w:r>
    </w:p>
    <w:p w:rsidR="5866C874" w:rsidP="33075E64" w:rsidRDefault="5866C874" w14:paraId="0481EC6F" w14:textId="3572720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minished or reduced or deteriorating or declining or job-related or job or work* or work-related or mental or physical or psychological or occupation* or emotional) adj3 well-being).tw,kf.</w:t>
      </w:r>
      <w:r>
        <w:tab/>
      </w:r>
    </w:p>
    <w:p w:rsidR="5866C874" w:rsidP="33075E64" w:rsidRDefault="5866C874" w14:paraId="442D0A30" w14:textId="00BC0D0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xp Musculoskeletal Diseases/</w:t>
      </w:r>
      <w:r>
        <w:tab/>
      </w:r>
    </w:p>
    <w:p w:rsidR="5866C874" w:rsidP="33075E64" w:rsidRDefault="5866C874" w14:paraId="7ADC2AC0" w14:textId="3A57570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usculoskeletal adj3 (disorder* or condition* or issue* or disease* or pain)).tw,kf.</w:t>
      </w:r>
    </w:p>
    <w:p w:rsidR="5866C874" w:rsidP="33075E64" w:rsidRDefault="5866C874" w14:paraId="17618C07" w14:textId="3043F22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hronic Pain/ or Back Pain/ or Low Back Pain/ or exp Pain/ or Neck Pain/ or Pain Management/ or Eye Pain/ or Acute Pain/ or Abdominal Pain/ or Musculoskeletal Pain/ or Shoulder Pain/ or Chest Pain/</w:t>
      </w:r>
      <w:r>
        <w:tab/>
      </w:r>
    </w:p>
    <w:p w:rsidR="5866C874" w:rsidP="33075E64" w:rsidRDefault="5866C874" w14:paraId="5E5959E7" w14:textId="36D9FD1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hysical or somatic or bodily) adj3 pain).tw,kf.</w:t>
      </w:r>
      <w:r>
        <w:tab/>
      </w:r>
    </w:p>
    <w:p w:rsidR="5866C874" w:rsidP="33075E64" w:rsidRDefault="5866C874" w14:paraId="3AEB737B" w14:textId="15D824A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hysical or bodily or somatic) adj3 discomfort).tw,kf.</w:t>
      </w:r>
      <w:r>
        <w:tab/>
      </w:r>
    </w:p>
    <w:p w:rsidR="5866C874" w:rsidP="33075E64" w:rsidRDefault="5866C874" w14:paraId="3DAE4F11" w14:textId="4B53C97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hysical or bodily or somatic) adj3 distress).tw,kf.</w:t>
      </w:r>
      <w:r>
        <w:tab/>
      </w:r>
    </w:p>
    <w:p w:rsidR="5866C874" w:rsidP="33075E64" w:rsidRDefault="5866C874" w14:paraId="2CEA2820" w14:textId="480E6BB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duced performance.tw,kf.</w:t>
      </w:r>
      <w:r>
        <w:tab/>
      </w:r>
    </w:p>
    <w:p w:rsidR="5866C874" w:rsidP="33075E64" w:rsidRDefault="5866C874" w14:paraId="2023CB67" w14:textId="01FBF43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minished productivity.tw,kf.</w:t>
      </w:r>
      <w:r>
        <w:tab/>
      </w:r>
    </w:p>
    <w:p w:rsidR="5866C874" w:rsidP="33075E64" w:rsidRDefault="5866C874" w14:paraId="04E15DE8" w14:textId="2FC3254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emotivation.tw,kf.</w:t>
      </w:r>
      <w:r>
        <w:tab/>
      </w:r>
    </w:p>
    <w:p w:rsidR="5866C874" w:rsidP="33075E64" w:rsidRDefault="5866C874" w14:paraId="518EB432" w14:textId="5386C9A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sengagement.tw,kf.</w:t>
      </w:r>
      <w:r>
        <w:tab/>
      </w:r>
    </w:p>
    <w:p w:rsidR="5866C874" w:rsidP="33075E64" w:rsidRDefault="5866C874" w14:paraId="305D1ACD" w14:textId="083CDCB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sinterest.tw,kf.</w:t>
      </w:r>
      <w:r>
        <w:tab/>
      </w:r>
    </w:p>
    <w:p w:rsidR="5866C874" w:rsidP="33075E64" w:rsidRDefault="5866C874" w14:paraId="6C3B2BC9" w14:textId="267E3E4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lack of motivation.tw,kf.</w:t>
      </w:r>
    </w:p>
    <w:p w:rsidR="5866C874" w:rsidP="33075E64" w:rsidRDefault="5866C874" w14:paraId="2802B8E8" w14:textId="1B59004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hange of job.tw,kf.</w:t>
      </w:r>
      <w:r>
        <w:tab/>
      </w:r>
    </w:p>
    <w:p w:rsidR="5866C874" w:rsidP="33075E64" w:rsidRDefault="5866C874" w14:paraId="76ECE4D8" w14:textId="534A7DF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mployment change*.tw,kf.</w:t>
      </w:r>
    </w:p>
    <w:p w:rsidR="5866C874" w:rsidP="33075E64" w:rsidRDefault="5866C874" w14:paraId="59AAAF85" w14:textId="5786442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job transition*.tw,kf.</w:t>
      </w:r>
      <w:r>
        <w:tab/>
      </w:r>
    </w:p>
    <w:p w:rsidR="5866C874" w:rsidP="33075E64" w:rsidRDefault="5866C874" w14:paraId="38CE9F59" w14:textId="7EA7DD3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areer shift*.tw,kf.</w:t>
      </w:r>
      <w:r>
        <w:tab/>
      </w:r>
    </w:p>
    <w:p w:rsidR="5866C874" w:rsidP="33075E64" w:rsidRDefault="5866C874" w14:paraId="278C0072" w14:textId="4BAAFD0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amily Conflict/</w:t>
      </w:r>
      <w:r>
        <w:tab/>
      </w:r>
    </w:p>
    <w:p w:rsidR="5866C874" w:rsidP="33075E64" w:rsidRDefault="5866C874" w14:paraId="57FAF42B" w14:textId="75C5257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amily or co-worker or coworker or work* or workplace or interpersonal or peer) adj3 conflict*).tw,kf.</w:t>
      </w:r>
      <w:r>
        <w:tab/>
      </w:r>
    </w:p>
    <w:p w:rsidR="5866C874" w:rsidP="33075E64" w:rsidRDefault="5866C874" w14:paraId="16318B4F" w14:textId="0C70794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xp Absenteeism/</w:t>
      </w:r>
      <w:r>
        <w:tab/>
      </w:r>
    </w:p>
    <w:p w:rsidR="5866C874" w:rsidP="33075E64" w:rsidRDefault="5866C874" w14:paraId="40A6855D" w14:textId="1326EC2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bsenteeism or non-attendance or absence from work* or skipping work* or missing workday*).tw,kf.</w:t>
      </w:r>
      <w:r>
        <w:tab/>
      </w:r>
    </w:p>
    <w:p w:rsidR="5866C874" w:rsidP="33075E64" w:rsidRDefault="5866C874" w14:paraId="31E50DF5" w14:textId="26C7CFE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xp Presenteeism/ or exp Sick Leave/</w:t>
      </w:r>
      <w:r>
        <w:tab/>
      </w:r>
    </w:p>
    <w:p w:rsidR="5866C874" w:rsidP="33075E64" w:rsidRDefault="5866C874" w14:paraId="3CCED308" w14:textId="753900F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resenteeism or attending work while ill or work* while sick or on-the-job-sickness or working despite illness).tw,kf.</w:t>
      </w:r>
      <w:r>
        <w:tab/>
      </w:r>
    </w:p>
    <w:p w:rsidR="5866C874" w:rsidP="33075E64" w:rsidRDefault="5866C874" w14:paraId="679DCAEC" w14:textId="6E6E50E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oor health behavio#r* or unhealthy habit* or negative health practice*).tw,kf.</w:t>
      </w:r>
      <w:r>
        <w:tab/>
      </w:r>
    </w:p>
    <w:p w:rsidR="5866C874" w:rsidP="33075E64" w:rsidRDefault="5866C874" w14:paraId="5C421CA6" w14:textId="0A94D63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6 or 37 or 38 or 39 or 40 or 41 or 42 or 43 or 44 or 45 or 46 or 47 or 48 or 49 or 50 or 51 or 52 or 53 or 54 or 55 or 56 or 57 or 58 or 59 or 60 or 61 or 62 or 63 or 64 or 65 or 66 or 67 or 68 or 69 or 70 or 71 or 72 or 73 or 74 or 75 or 76 or 77</w:t>
      </w:r>
      <w:r>
        <w:tab/>
      </w:r>
    </w:p>
    <w:p w:rsidR="5866C874" w:rsidP="33075E64" w:rsidRDefault="5866C874" w14:paraId="605D4DA9" w14:textId="7BCB55D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6 and 35 and 78</w:t>
      </w:r>
      <w:r>
        <w:tab/>
      </w:r>
    </w:p>
    <w:p w:rsidR="5866C874" w:rsidP="33075E64" w:rsidRDefault="5866C874" w14:paraId="1C542569" w14:textId="1D7828ED">
      <w:pPr>
        <w:spacing w:after="0" w:line="480"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8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limit 79 to (english language and yr="2010 -Current")</w:t>
      </w:r>
      <w:r>
        <w:tab/>
      </w:r>
    </w:p>
    <w:p w:rsidR="5866C874" w:rsidP="33075E64" w:rsidRDefault="5866C874" w14:paraId="3A5736C5" w14:textId="515F388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CA"/>
        </w:rPr>
        <w:t xml:space="preserve">Embase (Ovid)  </w:t>
      </w:r>
    </w:p>
    <w:p w:rsidR="5866C874" w:rsidP="33075E64" w:rsidRDefault="5866C874" w14:paraId="49D48A64" w14:textId="1ACD6EB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telecommuting/ or "work from home"/</w:t>
      </w:r>
      <w:r>
        <w:tab/>
      </w:r>
    </w:p>
    <w:p w:rsidR="5866C874" w:rsidP="33075E64" w:rsidRDefault="5866C874" w14:paraId="0902D711" w14:textId="6E86F87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telework*.tw,kf.</w:t>
      </w:r>
      <w:r>
        <w:tab/>
      </w:r>
    </w:p>
    <w:p w:rsidR="5866C874" w:rsidP="33075E64" w:rsidRDefault="5866C874" w14:paraId="28E34985" w14:textId="1EC021C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telecommut*.tw,kf.</w:t>
      </w:r>
      <w:r>
        <w:tab/>
      </w:r>
    </w:p>
    <w:p w:rsidR="5866C874" w:rsidP="33075E64" w:rsidRDefault="5866C874" w14:paraId="10BCB6A1" w14:textId="3DA4B72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telework* adj3 (professional* or employ* or job or staff*)).tw,kf.</w:t>
      </w:r>
      <w:r>
        <w:tab/>
      </w:r>
    </w:p>
    <w:p w:rsidR="5866C874" w:rsidP="33075E64" w:rsidRDefault="5866C874" w14:paraId="29EF1927" w14:textId="1931B80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virtual* adj3 (professional* or work* or employ* or job or staff*)).tw,kf.</w:t>
      </w:r>
      <w:r>
        <w:tab/>
      </w:r>
    </w:p>
    <w:p w:rsidR="5866C874" w:rsidP="33075E64" w:rsidRDefault="5866C874" w14:paraId="5C0EBA65" w14:textId="32C7EB3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remote* adj3 (professional* or work* or employ* or job or staff*)).tw,kf.</w:t>
      </w:r>
      <w:r>
        <w:tab/>
      </w:r>
    </w:p>
    <w:p w:rsidR="5866C874" w:rsidP="33075E64" w:rsidRDefault="5866C874" w14:paraId="47180B60" w14:textId="4D96F6E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off-site adj3 (professional* or work* or employ* or job or staff*)).tw,kf.</w:t>
      </w:r>
      <w:r>
        <w:tab/>
      </w:r>
    </w:p>
    <w:p w:rsidR="5866C874" w:rsidP="33075E64" w:rsidRDefault="5866C874" w14:paraId="06549A55" w14:textId="442EF7F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home-based adj3 (professional* or work* or employ* or job or staff* or telework*)).tw,kf.</w:t>
      </w:r>
      <w:r>
        <w:tab/>
      </w:r>
    </w:p>
    <w:p w:rsidR="5866C874" w:rsidP="33075E64" w:rsidRDefault="5866C874" w14:paraId="01D06676" w14:textId="7B09F2F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home-work*.tw,kf.</w:t>
      </w:r>
      <w:r>
        <w:tab/>
      </w:r>
    </w:p>
    <w:p w:rsidR="5866C874" w:rsidP="33075E64" w:rsidRDefault="5866C874" w14:paraId="0AF3381E" w14:textId="7DD596F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work* from home.tw,kf.</w:t>
      </w:r>
      <w:r>
        <w:tab/>
      </w:r>
    </w:p>
    <w:p w:rsidR="5866C874" w:rsidP="33075E64" w:rsidRDefault="5866C874" w14:paraId="1A2536A8" w14:textId="15CE68A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asynchronous adj3 (professional* or work* or employ* or job or staff* or telework*)).tw,kf.</w:t>
      </w:r>
      <w:r>
        <w:tab/>
      </w:r>
    </w:p>
    <w:p w:rsidR="5866C874" w:rsidP="33075E64" w:rsidRDefault="5866C874" w14:paraId="6D6B7F5D" w14:textId="6C038C3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work* remotely.tw,kf.</w:t>
      </w:r>
      <w:r>
        <w:tab/>
      </w:r>
    </w:p>
    <w:p w:rsidR="5866C874" w:rsidP="33075E64" w:rsidRDefault="5866C874" w14:paraId="441D5FC6" w14:textId="12C2CA8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e-work* or ework*).tw,kf.</w:t>
      </w:r>
      <w:r>
        <w:tab/>
      </w:r>
    </w:p>
    <w:p w:rsidR="5866C874" w:rsidP="33075E64" w:rsidRDefault="5866C874" w14:paraId="171C9C64" w14:textId="5F33478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flexible work*.tw,kf.</w:t>
      </w:r>
      <w:r>
        <w:tab/>
      </w:r>
    </w:p>
    <w:p w:rsidR="5866C874" w:rsidP="33075E64" w:rsidRDefault="5866C874" w14:paraId="0EBBF9B2" w14:textId="159EA05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hybrid work*.tw,kf.</w:t>
      </w:r>
      <w:r>
        <w:tab/>
      </w:r>
    </w:p>
    <w:p w:rsidR="5866C874" w:rsidP="33075E64" w:rsidRDefault="5866C874" w14:paraId="385876CC" w14:textId="6A6D1D8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 or 2 or 3 or 4 or 5 or 6 or 7 or 8 or 9 or 10 or 11 or 12 or 13 or 14 or 15</w:t>
      </w:r>
      <w:r>
        <w:tab/>
      </w:r>
    </w:p>
    <w:p w:rsidR="5866C874" w:rsidP="33075E64" w:rsidRDefault="5866C874" w14:paraId="4001B277" w14:textId="4633C83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workaholism/ or behavioral addiction/</w:t>
      </w:r>
      <w:r>
        <w:tab/>
      </w:r>
    </w:p>
    <w:p w:rsidR="5866C874" w:rsidP="33075E64" w:rsidRDefault="5866C874" w14:paraId="6960872C" w14:textId="6C54638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work-life balance/</w:t>
      </w:r>
      <w:r>
        <w:tab/>
      </w:r>
    </w:p>
    <w:p w:rsidR="5866C874" w:rsidP="33075E64" w:rsidRDefault="5866C874" w14:paraId="6B2E7561" w14:textId="3B4C048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work* adj3 (after hour* or beyond hour* or extended hour* or outside agreed hour* or past schedule* or outside normal hour*)).tw,kf.</w:t>
      </w:r>
      <w:r>
        <w:tab/>
      </w:r>
    </w:p>
    <w:p w:rsidR="5866C874" w:rsidP="33075E64" w:rsidRDefault="5866C874" w14:paraId="6989A46C" w14:textId="2CD8347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long* work* hour*.tw,kf.</w:t>
      </w:r>
      <w:r>
        <w:tab/>
      </w:r>
    </w:p>
    <w:p w:rsidR="5866C874" w:rsidP="33075E64" w:rsidRDefault="5866C874" w14:paraId="0CC326A6" w14:textId="1B7B8C1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irregular hour*.tw,kf.</w:t>
      </w:r>
      <w:r>
        <w:tab/>
      </w:r>
    </w:p>
    <w:p w:rsidR="5866C874" w:rsidP="33075E64" w:rsidRDefault="5866C874" w14:paraId="75F43992" w14:textId="32546E5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beyond work* hour*.tw,kf.</w:t>
      </w:r>
      <w:r>
        <w:tab/>
      </w:r>
    </w:p>
    <w:p w:rsidR="5866C874" w:rsidP="33075E64" w:rsidRDefault="5866C874" w14:paraId="6D57CAB0" w14:textId="266F7F3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leaveism*.tw,kf.</w:t>
      </w:r>
      <w:r>
        <w:tab/>
      </w:r>
    </w:p>
    <w:p w:rsidR="5866C874" w:rsidP="33075E64" w:rsidRDefault="5866C874" w14:paraId="612CEA56" w14:textId="1B751A4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extended adj3 (period* or hour* or shift* or schedule* or work schedule*)).tw,kf.</w:t>
      </w:r>
      <w:r>
        <w:tab/>
      </w:r>
    </w:p>
    <w:p w:rsidR="5866C874" w:rsidP="33075E64" w:rsidRDefault="5866C874" w14:paraId="4C0BAF32" w14:textId="78B3691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night work*.tw,kf.</w:t>
      </w:r>
      <w:r>
        <w:tab/>
      </w:r>
    </w:p>
    <w:p w:rsidR="5866C874" w:rsidP="33075E64" w:rsidRDefault="5866C874" w14:paraId="35E7A17D" w14:textId="6D6D4A5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weekend work*.tw,kf.</w:t>
      </w:r>
      <w:r>
        <w:tab/>
      </w:r>
    </w:p>
    <w:p w:rsidR="5866C874" w:rsidP="33075E64" w:rsidRDefault="5866C874" w14:paraId="14F7A08E" w14:textId="34A7CBC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informal or work*) adj3 overtime).tw,kf.</w:t>
      </w:r>
      <w:r>
        <w:tab/>
      </w:r>
    </w:p>
    <w:p w:rsidR="5866C874" w:rsidP="33075E64" w:rsidRDefault="5866C874" w14:paraId="14AAFDCE" w14:textId="4B0AE38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work* late.tw,kf.</w:t>
      </w:r>
      <w:r>
        <w:tab/>
      </w:r>
    </w:p>
    <w:p w:rsidR="5866C874" w:rsidP="33075E64" w:rsidRDefault="5866C874" w14:paraId="2135F2E1" w14:textId="564D69F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work* off the clock.tw,kf.</w:t>
      </w:r>
      <w:r>
        <w:tab/>
      </w:r>
    </w:p>
    <w:p w:rsidR="5866C874" w:rsidP="33075E64" w:rsidRDefault="5866C874" w14:paraId="49958E03" w14:textId="73D6DD0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staying late.tw,kf.</w:t>
      </w:r>
      <w:r>
        <w:tab/>
      </w:r>
    </w:p>
    <w:p w:rsidR="5866C874" w:rsidP="33075E64" w:rsidRDefault="5866C874" w14:paraId="1C2F4B33" w14:textId="1C8C968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overwork*.tw,kf.</w:t>
      </w:r>
      <w:r>
        <w:tab/>
      </w:r>
    </w:p>
    <w:p w:rsidR="5866C874" w:rsidP="33075E64" w:rsidRDefault="5866C874" w14:paraId="150AE3D5" w14:textId="1E00D11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7 or 18 or 19 or 20 or 21 or 22 or 23 or 24 or 25 or 26 or 27 or 28 or 29 or 30 or 31</w:t>
      </w:r>
    </w:p>
    <w:p w:rsidR="5866C874" w:rsidP="33075E64" w:rsidRDefault="5866C874" w14:paraId="058FDE96" w14:textId="4BA2359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fatigue/ or chronic fatigue syndrome/ or exhaustion/ or mental fatigue/ or overtraining syndrome/</w:t>
      </w:r>
      <w:r>
        <w:tab/>
      </w:r>
    </w:p>
    <w:p w:rsidR="5866C874" w:rsidP="33075E64" w:rsidRDefault="5866C874" w14:paraId="03FB81E0" w14:textId="29E4DA8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alert fatigue/ or health personnel/ or compassion fatigue/</w:t>
      </w:r>
      <w:r>
        <w:tab/>
      </w:r>
    </w:p>
    <w:p w:rsidR="5866C874" w:rsidP="33075E64" w:rsidRDefault="5866C874" w14:paraId="74DC0E4E" w14:textId="1334417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work* or job or job-related or occupation* or physical or psychological or mental or emotional) adj3 fatigue).tw,kf.</w:t>
      </w:r>
      <w:r>
        <w:tab/>
      </w:r>
    </w:p>
    <w:p w:rsidR="5866C874" w:rsidP="33075E64" w:rsidRDefault="5866C874" w14:paraId="3FCBC6F0" w14:textId="354405E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burnout/ or mental stress/ or professional burnout/</w:t>
      </w:r>
      <w:r>
        <w:tab/>
      </w:r>
    </w:p>
    <w:p w:rsidR="5866C874" w:rsidP="33075E64" w:rsidRDefault="5866C874" w14:paraId="0A7F6549" w14:textId="7D0980A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work* or job or job-related or occupation* or physical or psychological or mental or emotional) adj3 burnout).tw,kf.</w:t>
      </w:r>
      <w:r>
        <w:tab/>
      </w:r>
    </w:p>
    <w:p w:rsidR="5866C874" w:rsidP="33075E64" w:rsidRDefault="5866C874" w14:paraId="5D8C1F4C" w14:textId="5CE4557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work* or job or job-related or occupation* or physical or psychological or mental or emotional) adj3 exhaustion).tw,kf.</w:t>
      </w:r>
      <w:r>
        <w:tab/>
      </w:r>
    </w:p>
    <w:p w:rsidR="5866C874" w:rsidP="33075E64" w:rsidRDefault="5866C874" w14:paraId="6985D243" w14:textId="4F751C4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work* or job or job-related or occupation* or physical or psychological or mental or emotional) adj3 tension).tw,kf.</w:t>
      </w:r>
      <w:r>
        <w:tab/>
      </w:r>
    </w:p>
    <w:p w:rsidR="5866C874" w:rsidP="33075E64" w:rsidRDefault="5866C874" w14:paraId="3F4EB7AC" w14:textId="601F5E0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physiological stress/ or acute stress/ or chronic stress/ or physically induced stress/</w:t>
      </w:r>
    </w:p>
    <w:p w:rsidR="5866C874" w:rsidP="33075E64" w:rsidRDefault="5866C874" w14:paraId="16CC7710" w14:textId="1674C5A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job stress/ or role stress/</w:t>
      </w:r>
      <w:r>
        <w:tab/>
      </w:r>
    </w:p>
    <w:p w:rsidR="5866C874" w:rsidP="33075E64" w:rsidRDefault="5866C874" w14:paraId="3561D483" w14:textId="5AD4BC2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work* or job or job-related or occupation* or physical or psychological or mental or emotional) adj3 stress).tw,kf.</w:t>
      </w:r>
      <w:r>
        <w:tab/>
      </w:r>
    </w:p>
    <w:p w:rsidR="5866C874" w:rsidP="33075E64" w:rsidRDefault="5866C874" w14:paraId="2C611C4A" w14:textId="0E82131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anxiety/ or performance anxiety/ or social anxiety/</w:t>
      </w:r>
      <w:r>
        <w:tab/>
      </w:r>
    </w:p>
    <w:p w:rsidR="5866C874" w:rsidP="33075E64" w:rsidRDefault="5866C874" w14:paraId="1BD81AF0" w14:textId="565BB5F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work* or job or job-related or occupation* or physical or psychological or mental or emotional) adj3 anxiety).tw,kf.</w:t>
      </w:r>
      <w:r>
        <w:tab/>
      </w:r>
    </w:p>
    <w:p w:rsidR="5866C874" w:rsidP="33075E64" w:rsidRDefault="5866C874" w14:paraId="4AF7F69D" w14:textId="6AEC678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anxiety disorder/ or acute stress disorder/ or anxiety neurosis/ or distress syndrome/ or generalized anxiety disorder/ or "mixed anxiety and depression"/ or obsessive compulsive disorder/</w:t>
      </w:r>
      <w:r>
        <w:tab/>
      </w:r>
    </w:p>
    <w:p w:rsidR="5866C874" w:rsidP="33075E64" w:rsidRDefault="5866C874" w14:paraId="16338489" w14:textId="3C75798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mental disease/</w:t>
      </w:r>
      <w:r>
        <w:tab/>
      </w:r>
    </w:p>
    <w:p w:rsidR="5866C874" w:rsidP="33075E64" w:rsidRDefault="5866C874" w14:paraId="03CF9678" w14:textId="5EC6EC0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mental adj3 (disorder* or illness* or fatigue)).tw,kf.</w:t>
      </w:r>
      <w:r>
        <w:tab/>
      </w:r>
    </w:p>
    <w:p w:rsidR="5866C874" w:rsidP="33075E64" w:rsidRDefault="5866C874" w14:paraId="5FB888D4" w14:textId="48A5C1B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reduced or declining or deteriorating or mental or physical or psychological or emotional or occupation* or work-related or work*) adj3 health).tw,kf.</w:t>
      </w:r>
    </w:p>
    <w:p w:rsidR="5866C874" w:rsidP="33075E64" w:rsidRDefault="5866C874" w14:paraId="7D475A21" w14:textId="542EF5A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diminished or job-related or job or work* or work-related or mental or physical or psychological or occupation* or emotional) adj3 wellness).tw,kf.</w:t>
      </w:r>
      <w:r>
        <w:tab/>
      </w:r>
    </w:p>
    <w:p w:rsidR="5866C874" w:rsidP="33075E64" w:rsidRDefault="5866C874" w14:paraId="582CF9C3" w14:textId="14EA1CB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job satisfaction/</w:t>
      </w:r>
      <w:r>
        <w:tab/>
      </w:r>
    </w:p>
    <w:p w:rsidR="5866C874" w:rsidP="33075E64" w:rsidRDefault="5866C874" w14:paraId="3902D3D1" w14:textId="2E69443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diminished or reduced or deteriorating or declining or job-related or job or work* or work-related or mental or physical or psychological or occupation* or emotional) adj3 well-being).tw,kf.</w:t>
      </w:r>
      <w:r>
        <w:tab/>
      </w:r>
    </w:p>
    <w:p w:rsidR="5866C874" w:rsidP="33075E64" w:rsidRDefault="5866C874" w14:paraId="10B6360B" w14:textId="0EFE38D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exp musculoskeletal disease/</w:t>
      </w:r>
      <w:r>
        <w:tab/>
      </w:r>
    </w:p>
    <w:p w:rsidR="5866C874" w:rsidP="33075E64" w:rsidRDefault="5866C874" w14:paraId="05EF9457" w14:textId="1EA923C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musculoskeletal adj3 (disorder* or condition* or issue* or disease* or pain)).tw,kf.</w:t>
      </w:r>
    </w:p>
    <w:p w:rsidR="5866C874" w:rsidP="33075E64" w:rsidRDefault="5866C874" w14:paraId="481DDB4F" w14:textId="687C530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pain/ or abdominal pain/ or bone pain/ or chronic pain/ or eye pain/ or eyelid pain/ or limb pain/</w:t>
      </w:r>
      <w:r>
        <w:tab/>
      </w:r>
    </w:p>
    <w:p w:rsidR="5866C874" w:rsidP="33075E64" w:rsidRDefault="5866C874" w14:paraId="373BB228" w14:textId="53E2EDC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acute pain/ or back pain/ or chest pain/ or headache/ or musculoskeletal pain/ or neck pain/</w:t>
      </w:r>
      <w:r>
        <w:tab/>
      </w:r>
    </w:p>
    <w:p w:rsidR="5866C874" w:rsidP="33075E64" w:rsidRDefault="5866C874" w14:paraId="113CA484" w14:textId="5BADAC5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physical or somatic or bodily) adj3 pain).tw,kf.</w:t>
      </w:r>
      <w:r>
        <w:tab/>
      </w:r>
    </w:p>
    <w:p w:rsidR="5866C874" w:rsidP="33075E64" w:rsidRDefault="5866C874" w14:paraId="6D45A2F9" w14:textId="45602CC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physical or bodily or somatic) adj3 discomfort).tw,kf.</w:t>
      </w:r>
      <w:r>
        <w:tab/>
      </w:r>
    </w:p>
    <w:p w:rsidR="5866C874" w:rsidP="33075E64" w:rsidRDefault="5866C874" w14:paraId="3B39943A" w14:textId="3EE7B01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physical or bodily or somatic) adj3 distress).tw,kf.</w:t>
      </w:r>
      <w:r>
        <w:tab/>
      </w:r>
    </w:p>
    <w:p w:rsidR="5866C874" w:rsidP="33075E64" w:rsidRDefault="5866C874" w14:paraId="7D3BCA4F" w14:textId="6D5FD16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reduced performance.tw,kf.</w:t>
      </w:r>
      <w:r>
        <w:tab/>
      </w:r>
    </w:p>
    <w:p w:rsidR="5866C874" w:rsidP="33075E64" w:rsidRDefault="5866C874" w14:paraId="6E9D9799" w14:textId="641B4CC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diminished productivity.tw,kf.</w:t>
      </w:r>
      <w:r>
        <w:tab/>
      </w:r>
    </w:p>
    <w:p w:rsidR="5866C874" w:rsidP="33075E64" w:rsidRDefault="5866C874" w14:paraId="2A1CE2E2" w14:textId="3D1414F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demotivation.tw,kf.</w:t>
      </w:r>
      <w:r>
        <w:tab/>
      </w:r>
    </w:p>
    <w:p w:rsidR="5866C874" w:rsidP="33075E64" w:rsidRDefault="5866C874" w14:paraId="2B94F4E5" w14:textId="5ECA9AA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disengagement.tw,kf.</w:t>
      </w:r>
      <w:r>
        <w:tab/>
      </w:r>
    </w:p>
    <w:p w:rsidR="5866C874" w:rsidP="33075E64" w:rsidRDefault="5866C874" w14:paraId="36702F3E" w14:textId="66D8A7C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disinterest.tw,kf.</w:t>
      </w:r>
      <w:r>
        <w:tab/>
      </w:r>
    </w:p>
    <w:p w:rsidR="5866C874" w:rsidP="33075E64" w:rsidRDefault="5866C874" w14:paraId="53723CC3" w14:textId="50613ED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lack of motivation.tw,kf.</w:t>
      </w:r>
      <w:r>
        <w:tab/>
      </w:r>
    </w:p>
    <w:p w:rsidR="5866C874" w:rsidP="33075E64" w:rsidRDefault="5866C874" w14:paraId="399AD38B" w14:textId="54B9810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change of job.tw,kf.</w:t>
      </w:r>
      <w:r>
        <w:tab/>
      </w:r>
    </w:p>
    <w:p w:rsidR="5866C874" w:rsidP="33075E64" w:rsidRDefault="5866C874" w14:paraId="09E80729" w14:textId="7CA0202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employment change*.tw,kf.</w:t>
      </w:r>
      <w:r>
        <w:tab/>
      </w:r>
    </w:p>
    <w:p w:rsidR="5866C874" w:rsidP="33075E64" w:rsidRDefault="5866C874" w14:paraId="1341C85B" w14:textId="092A1BD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job satisfaction/</w:t>
      </w:r>
      <w:r>
        <w:tab/>
      </w:r>
    </w:p>
    <w:p w:rsidR="5866C874" w:rsidP="33075E64" w:rsidRDefault="5866C874" w14:paraId="1E3D3ACF" w14:textId="6E636FF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career mobility/</w:t>
      </w:r>
      <w:r>
        <w:tab/>
      </w:r>
    </w:p>
    <w:p w:rsidR="5866C874" w:rsidP="33075E64" w:rsidRDefault="5866C874" w14:paraId="041CF2DE" w14:textId="5BECD9D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job transition*.tw,kf.</w:t>
      </w:r>
    </w:p>
    <w:p w:rsidR="5866C874" w:rsidP="33075E64" w:rsidRDefault="5866C874" w14:paraId="3F1D5D97" w14:textId="6B1C1AF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7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career shift*.tw,kf.</w:t>
      </w:r>
      <w:r>
        <w:tab/>
      </w:r>
    </w:p>
    <w:p w:rsidR="5866C874" w:rsidP="33075E64" w:rsidRDefault="5866C874" w14:paraId="4E45DF96" w14:textId="1C83195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7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family conflict/</w:t>
      </w:r>
      <w:r>
        <w:tab/>
      </w:r>
    </w:p>
    <w:p w:rsidR="5866C874" w:rsidP="33075E64" w:rsidRDefault="5866C874" w14:paraId="356B7815" w14:textId="61EB1C2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7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family or co-worker or coworker or work* or workplace or interpersonal or peer) adj3 conflict*).tw,kf.</w:t>
      </w:r>
      <w:r>
        <w:tab/>
      </w:r>
    </w:p>
    <w:p w:rsidR="5866C874" w:rsidP="33075E64" w:rsidRDefault="5866C874" w14:paraId="1A9D406C" w14:textId="367F0F4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7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Absenteeism/</w:t>
      </w:r>
      <w:r>
        <w:tab/>
      </w:r>
    </w:p>
    <w:p w:rsidR="5866C874" w:rsidP="33075E64" w:rsidRDefault="5866C874" w14:paraId="7DF6BB57" w14:textId="17027E8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7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absenteeism or non-attendance or absence from work* or skipping work* or missing workday*).tw,kf.</w:t>
      </w:r>
      <w:r>
        <w:tab/>
      </w:r>
    </w:p>
    <w:p w:rsidR="5866C874" w:rsidP="33075E64" w:rsidRDefault="5866C874" w14:paraId="140BBC07" w14:textId="31CB98E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7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Presenteeism/</w:t>
      </w:r>
      <w:r>
        <w:tab/>
      </w:r>
    </w:p>
    <w:p w:rsidR="5866C874" w:rsidP="33075E64" w:rsidRDefault="5866C874" w14:paraId="5E711F13" w14:textId="1BC1925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7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presenteeism or attending work while ill or work* while sick or on-the-job-sickness or working despite illness).tw,kf.</w:t>
      </w:r>
      <w:r>
        <w:tab/>
      </w:r>
    </w:p>
    <w:p w:rsidR="5866C874" w:rsidP="33075E64" w:rsidRDefault="5866C874" w14:paraId="71AE75E7" w14:textId="0B57BDE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7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poor health behavio#r* or unhealthy habit* or negative health practice*).tw,kf.</w:t>
      </w:r>
      <w:r>
        <w:tab/>
      </w:r>
    </w:p>
    <w:p w:rsidR="5866C874" w:rsidP="33075E64" w:rsidRDefault="5866C874" w14:paraId="49BE0D39" w14:textId="3F39071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7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3 or 34 or 35 or 36 or 37 or 38 or 39 or 40 or 41 or 42 or 43 or 44 or 45 or 46 or 47 or 48 or 49 or 50 or 51 or 52 or 53 or 54 or 55 or 56 or 57 or 58 or 59 or 60 or 61 or 62 or 63 or 64 or 65 or 66 or 67 or 68 or 69 or 70 or 71 or 72 or 73 or 74 or 75 or 76 or 77</w:t>
      </w:r>
      <w:r>
        <w:tab/>
      </w:r>
    </w:p>
    <w:p w:rsidR="5866C874" w:rsidP="33075E64" w:rsidRDefault="5866C874" w14:paraId="5E993E57" w14:textId="03F8F32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7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6 and 32 and 78</w:t>
      </w:r>
      <w:r>
        <w:tab/>
      </w:r>
    </w:p>
    <w:p w:rsidR="5866C874" w:rsidP="33075E64" w:rsidRDefault="5866C874" w14:paraId="5E311E47" w14:textId="53AA56B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8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limit 79 to (english language and yr="2010 -Current")</w:t>
      </w:r>
      <w:r>
        <w:tab/>
      </w:r>
    </w:p>
    <w:p w:rsidR="5866C874" w:rsidP="33075E64" w:rsidRDefault="5866C874" w14:paraId="1EA24D65" w14:textId="347E3FA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CA"/>
        </w:rPr>
        <w:t>Scopus (Elsevier)</w:t>
      </w:r>
    </w:p>
    <w:p w:rsidR="5866C874" w:rsidP="33075E64" w:rsidRDefault="5866C874" w14:paraId="6E7103F7" w14:textId="4E329F3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w:t>
      </w:r>
      <w:r>
        <w:tab/>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telework*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br/>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telecommu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4EFA6AC8" w14:textId="3042723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telework*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professional*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342FCAE6" w14:textId="5BCD64F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 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virtual*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professional* OR work*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21474BDE" w14:textId="1BB6C84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remote*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professional* OR work*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3348E84E" w14:textId="4979125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off-site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professional* OR work*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6B730D59" w14:textId="33AA527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home-based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professional* OR work* OR employ* OR job OR staff* OR tel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744D9A05" w14:textId="2ACDC513">
      <w:pPr>
        <w:shd w:val="clear" w:color="auto" w:fill="FFFFFF" w:themeFill="background1"/>
        <w:spacing w:after="0" w:line="480" w:lineRule="auto"/>
        <w:rPr>
          <w:rFonts w:ascii="Times New Roman" w:hAnsi="Times New Roman" w:eastAsia="Times New Roman" w:cs="Times New Roman"/>
          <w:b w:val="0"/>
          <w:bCs w:val="0"/>
          <w:i w:val="0"/>
          <w:iCs w:val="0"/>
          <w:caps w:val="0"/>
          <w:smallCaps w:val="0"/>
          <w:noProof w:val="0"/>
          <w:color w:val="323232"/>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8</w:t>
      </w:r>
      <w:r>
        <w:tab/>
      </w:r>
      <w:r w:rsidRPr="33075E64" w:rsidR="5866C874">
        <w:rPr>
          <w:rFonts w:ascii="Times New Roman" w:hAnsi="Times New Roman" w:eastAsia="Times New Roman" w:cs="Times New Roman"/>
          <w:b w:val="0"/>
          <w:bCs w:val="0"/>
          <w:i w:val="0"/>
          <w:iCs w:val="0"/>
          <w:caps w:val="1"/>
          <w:noProof w:val="0"/>
          <w:color w:val="323232"/>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asynchronous W/3 </w:t>
      </w:r>
      <w:r w:rsidRPr="33075E64" w:rsidR="5866C874">
        <w:rPr>
          <w:rFonts w:ascii="Times New Roman" w:hAnsi="Times New Roman" w:eastAsia="Times New Roman" w:cs="Times New Roman"/>
          <w:b w:val="0"/>
          <w:bCs w:val="0"/>
          <w:i w:val="0"/>
          <w:iCs w:val="0"/>
          <w:caps w:val="1"/>
          <w:noProof w:val="0"/>
          <w:color w:val="323232"/>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professional* OR work* OR employ* OR job OR staff* OR telework* </w:t>
      </w:r>
      <w:r w:rsidRPr="33075E64" w:rsidR="5866C874">
        <w:rPr>
          <w:rFonts w:ascii="Times New Roman" w:hAnsi="Times New Roman" w:eastAsia="Times New Roman" w:cs="Times New Roman"/>
          <w:b w:val="0"/>
          <w:bCs w:val="0"/>
          <w:i w:val="0"/>
          <w:iCs w:val="0"/>
          <w:caps w:val="1"/>
          <w:noProof w:val="0"/>
          <w:color w:val="323232"/>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US"/>
        </w:rPr>
        <w:t>)</w:t>
      </w:r>
    </w:p>
    <w:p w:rsidR="5866C874" w:rsidP="33075E64" w:rsidRDefault="5866C874" w14:paraId="7C8AE342" w14:textId="1A94E49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9</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hom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1CA88A85" w14:textId="0E8A276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0</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ork* from hom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20EBD70D" w14:textId="6E8A78B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1</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ork* remotel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200D1081" w14:textId="4F5AF72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2</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e-work* OR 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01631C91" w14:textId="0B3B95D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3</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flexible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06FB40A2" w14:textId="7024B2E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4</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hybrid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67AA5A29" w14:textId="1FB12F9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5</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tel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telecommu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telework*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virtual*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work*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remote*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work*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ff-site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work*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home-based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work* OR employ* OR job OR staff* OR tel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asynchronous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work* OR employ* OR job OR staff* OR tel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hom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from hom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remotel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e-work* OR 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flexible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hybrid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2CEA6E69" w14:textId="1C8346E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6</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ork*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after hour*" OR "beyond hour*" OR "extended hour*" OR "outside agreed hour*" OR "past schedule*" OR "outside normal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0FA25DFD" w14:textId="5199C3C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7</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long* work*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67ED41DD" w14:textId="26F45AF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8</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irregular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569ADB98" w14:textId="7768DB9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9</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beyond work*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2DC03C2D" w14:textId="719A1D3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0</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leaveism*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664425B7" w14:textId="079D175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1</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 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extended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period* OR hour* OR shift* OR schedule* OR "work schedul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384A04F7" w14:textId="7EDD5A4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2</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night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47AA6A28" w14:textId="4960099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3</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eekend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4183D0B6" w14:textId="4C78337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4</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informal OR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3 overtim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28976CFE" w14:textId="6368966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5</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ork* lat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0A7EF894" w14:textId="2D23F5F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6</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ork* off the cloc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39885678" w14:textId="58548F6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7</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stay* lat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6CA4CF2E" w14:textId="6F01EA8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8</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over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522FC857" w14:textId="005E0C9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9</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aholism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40AAA90B" w14:textId="6319EA7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0</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ork-life balanc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2569EBFD" w14:textId="7F01E9A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1</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ork load"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tab/>
      </w:r>
    </w:p>
    <w:p w:rsidR="5866C874" w:rsidP="33075E64" w:rsidRDefault="5866C874" w14:paraId="46EB4023" w14:textId="0629CFC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2</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ork scheduling"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45651C70" w14:textId="3F1BE7B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3</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ork rest cycl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5CE08437" w14:textId="1947F21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4</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after hour*" OR "beyond hour*" OR "extended hour*" OR "outside agreed hour*" OR "past schedule*" OR "outside normal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long* work*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irregular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beyond work*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leaveism*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extended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eriod* OR hour* OR shift* OR schedule* OR "work schedul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night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eekend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informal OR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overtim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lat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ff the cloc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stay* lat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ver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aholism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life balanc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load"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scheduling"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rest cycl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0B8616F0" w14:textId="0EB9BE9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5</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fatigu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6B89F3E1" w14:textId="2B1A988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6</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burnou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6D5C4CD6" w14:textId="1D24BA5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7</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exhaustio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04A64AB5" w14:textId="4D0287E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8</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tensio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08277C70" w14:textId="2A14A73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9</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stress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72644CDD" w14:textId="79F5AA2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0</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anxiet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43B508B3" w14:textId="664F008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1</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mental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disorder* OR illness* OR fatigu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08DD81F2" w14:textId="6BDBCB3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2</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reduced OR declining OR deteriorating OR mental OR physical OR psychological OR emotional OR occupation* OR work-related OR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3 health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0231F26C" w14:textId="655F4EA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3</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minished OR job-related OR job OR work* OR work-related OR mental OR physical OR psychological OR occupation*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wellness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6CC245F8" w14:textId="00A06AF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4</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minished OR reduced OR deteriorating OR declining OR job-related OR job OR work* OR work-related OR mental OR physical OR psychological OR occupation*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well-being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15985D08" w14:textId="149477B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5</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musculoskeletal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disorder* OR condition* OR issue* OR disease* OR pai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3C1D3A0E" w14:textId="53A1C38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6</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physical OR somatic OR bodil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3 pai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2850E0CB" w14:textId="1ACB2C7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7</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physical OR bodily OR somatic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 discomfor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79DDE540" w14:textId="2AC8AA4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8</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physical OR bodily OR somatic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3 distress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7CB45A98" w14:textId="70F4A68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9</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reduced performanc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3E1DC054" w14:textId="44B0BC0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0</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diminished productivit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31BFEE4D" w14:textId="1CDC802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1</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emotivatio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49061D5F" w14:textId="0981FE0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2</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sengagemen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368E5890" w14:textId="553847E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3</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sinteres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0B6194D3" w14:textId="4A9285E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4</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lack of motivatio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2642C957" w14:textId="083601F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5</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change of job"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3210A6F1" w14:textId="4593C7D2">
      <w:pPr>
        <w:shd w:val="clear" w:color="auto" w:fill="FFFFFF" w:themeFill="background1"/>
        <w:spacing w:after="0" w:line="480" w:lineRule="auto"/>
        <w:rPr>
          <w:rFonts w:ascii="Times New Roman" w:hAnsi="Times New Roman" w:eastAsia="Times New Roman" w:cs="Times New Roman"/>
          <w:b w:val="0"/>
          <w:bCs w:val="0"/>
          <w:i w:val="0"/>
          <w:iCs w:val="0"/>
          <w:caps w:val="0"/>
          <w:smallCaps w:val="0"/>
          <w:noProof w:val="0"/>
          <w:color w:val="323232"/>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6</w:t>
      </w:r>
      <w:r>
        <w:tab/>
      </w:r>
      <w:r w:rsidRPr="33075E64" w:rsidR="5866C874">
        <w:rPr>
          <w:rFonts w:ascii="Times New Roman" w:hAnsi="Times New Roman" w:eastAsia="Times New Roman" w:cs="Times New Roman"/>
          <w:b w:val="0"/>
          <w:bCs w:val="0"/>
          <w:i w:val="0"/>
          <w:iCs w:val="0"/>
          <w:caps w:val="1"/>
          <w:noProof w:val="0"/>
          <w:color w:val="323232"/>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employment change*" </w:t>
      </w:r>
      <w:r w:rsidRPr="33075E64" w:rsidR="5866C874">
        <w:rPr>
          <w:rFonts w:ascii="Times New Roman" w:hAnsi="Times New Roman" w:eastAsia="Times New Roman" w:cs="Times New Roman"/>
          <w:b w:val="0"/>
          <w:bCs w:val="0"/>
          <w:i w:val="0"/>
          <w:iCs w:val="0"/>
          <w:caps w:val="1"/>
          <w:noProof w:val="0"/>
          <w:color w:val="323232"/>
          <w:sz w:val="24"/>
          <w:szCs w:val="24"/>
          <w:lang w:val="en-US"/>
        </w:rPr>
        <w:t>)</w:t>
      </w:r>
    </w:p>
    <w:p w:rsidR="5866C874" w:rsidP="33075E64" w:rsidRDefault="5866C874" w14:paraId="57CD37D1" w14:textId="553B2C9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7</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job transitio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44B13FE0" w14:textId="4DD682C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8</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career shif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7171B770" w14:textId="33779AE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9</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family OR co-worker OR coworker OR work* OR workplace OR interpersonal OR pee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3 conflic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1BBDD131" w14:textId="3154C86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0</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absenteeism OR non-attendance OR "absence from work*" OR "skipping work*" OR "missing workda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2505EC62" w14:textId="3A6AEBD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1</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presenteeism OR "attending work while ill" OR "work* while sick" OR on-the-job-sickness OR "work* despite illness"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7763B371" w14:textId="7CA3E30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2</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poor health behavio#r*" OR "unhealthy habit*" OR "negative health practic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US"/>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US"/>
        </w:rPr>
        <w:t>)</w:t>
      </w:r>
    </w:p>
    <w:p w:rsidR="5866C874" w:rsidP="33075E64" w:rsidRDefault="5866C874" w14:paraId="48D90284" w14:textId="33ABEC2D">
      <w:pPr>
        <w:spacing w:after="0" w:line="480" w:lineRule="auto"/>
        <w:rPr>
          <w:rFonts w:ascii="Times New Roman" w:hAnsi="Times New Roman" w:eastAsia="Times New Roman" w:cs="Times New Roman"/>
          <w:b w:val="0"/>
          <w:bCs w:val="0"/>
          <w:i w:val="0"/>
          <w:iCs w:val="0"/>
          <w:caps w:val="0"/>
          <w:smallCaps w:val="0"/>
          <w:noProof w:val="0"/>
          <w:color w:val="323232"/>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3</w:t>
      </w:r>
      <w:r>
        <w:tab/>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fatigu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burnout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exhaustion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tension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stress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anxiety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mental W/3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sorder* OR illness* OR fatigu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reduced OR declining OR deteriorating OR mental OR physical OR psychological OR emotional OR occupation* OR work-related OR work*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health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minished OR job-related OR job OR work* OR work-related OR mental OR physical OR psychological OR occupation* OR emotional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wellness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minished OR reduced OR deteriorating OR declining OR job-related OR job OR work* OR work-related OR mental OR physical OR psychological OR occupation* OR emotional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well-being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musculoskeletal W/3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sorder* OR condition* OR issue* OR disease* OR pain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hysical OR somatic OR bodily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pain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hysical OR bodily OR somatic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 discomfort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hysical OR bodily OR somatic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distress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reduced performanc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minished productivity"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emotivation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sengagement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sinterest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lack of motivation"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change of job"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employment chang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job transition*"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career shift*"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family OR co-worker OR coworker OR work* OR workplace OR interpersonal OR pee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conflict*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absenteeism OR non-attendance OR "absence from work*" OR "skipping work*" OR "missing workday*"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esenteeism OR "attending work while ill" OR "work* while sick" OR on-the-job-sickness OR "work* despite illness"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oor health behavio#r*" OR "unhealthy habit*" OR "negative health practic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323232"/>
          <w:sz w:val="24"/>
          <w:szCs w:val="24"/>
          <w:lang w:val="en-CA"/>
        </w:rPr>
        <w:t>)</w:t>
      </w:r>
    </w:p>
    <w:p w:rsidR="5866C874" w:rsidP="33075E64" w:rsidRDefault="5866C874" w14:paraId="6FE355FE" w14:textId="2BED9BD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4</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tel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telecommu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telework*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virtual*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work*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remote*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work*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ff-site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work*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home-based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work* OR employ* OR job OR staff* OR tel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asynchronous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work* OR employ* OR job OR staff* OR tel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hom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from hom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remotel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e-work* OR 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flexible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hybrid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AND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after hour*" OR "beyond hour*" OR "extended hour*" OR "outside agreed hour*" OR "past schedule*" OR "outside normal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long* work*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irregular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beyond work*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leaveism*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extended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eriod* OR hour* OR shift* OR schedule* OR "work schedul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night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eekend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informal OR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overtim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lat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ff the cloc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stay* lat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ver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aholism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life balanc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load"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scheduling"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rest cycl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AND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fatigu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burnou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exhaustio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tensio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stress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anxiet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mental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sorder* OR illness* OR fatigu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reduced OR declining OR deteriorating OR mental OR physical OR psychological OR emotional OR occupation* OR work-related OR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health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minished OR job-related OR job OR work* OR work-related OR mental OR physical OR psychological OR occupation*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wellness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minished OR reduced OR deteriorating OR declining OR job-related OR job OR work* OR work-related OR mental OR physical OR psychological OR occupation*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well-being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musculoskeletal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sorder* OR condition* OR issue* OR disease* OR pai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hysical OR somatic OR bodil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pai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hysical OR bodily OR somatic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 discomfor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hysical OR bodily OR somatic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distress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reduced performanc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minished productivit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emotivatio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sengagemen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sinteres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lack of motivatio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change of job"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employment chang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job transitio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career shif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family OR co-worker OR coworker OR work* OR workplace OR interpersonal OR pee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conflic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absenteeism OR non-attendance OR "absence from work*" OR "skipping work*" OR "missing workda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esenteeism OR "attending work while ill" OR "work* while sick" OR on-the-job-sickness OR "work* despite illness"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oor health behavio#r*" OR "unhealthy habit*" OR "negative health practic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35DF29B5" w14:textId="4F4E6D1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5</w:t>
      </w:r>
      <w:r>
        <w:tab/>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tel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telecommu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telework*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virtual*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work*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remote*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work*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ff-site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work* OR employ* OR job OR staff*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home-based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work* OR employ* OR job OR staff* OR tel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asynchronous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ofessional* OR work* OR employ* OR job OR staff* OR tel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hom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from hom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remotel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e-work* OR e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flexible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hybrid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AND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after hour*" OR "beyond hour*" OR "extended hour*" OR "outside agreed hour*" OR "past schedule*" OR "outside normal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long* work*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irregular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beyond work* hou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leaveism*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extended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eriod* OR hour* OR shift* OR schedule* OR "work schedul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night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eekend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informal OR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overtim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lat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ff the cloc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stay* lat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ver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aholism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life balanc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load"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scheduling"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rest cycl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AND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fatigu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burnou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exhaustio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tensio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stress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ork* OR job OR job-related OR occupation* OR physical OR psychological OR mental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anxiet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mental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sorder* OR illness* OR fatigu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reduced OR declining OR deteriorating OR mental OR physical OR psychological OR emotional OR occupation* OR work-related OR work*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health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minished OR job-related OR job OR work* OR work-related OR mental OR physical OR psychological OR occupation*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wellness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minished OR reduced OR deteriorating OR declining OR job-related OR job OR work* OR work-related OR mental OR physical OR psychological OR occupation* OR emotional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well-being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musculoskeletal W/3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sorder* OR condition* OR issue* OR disease* OR pai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hysical OR somatic OR bodil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pai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hysical OR bodily OR somatic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 discomfor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hysical OR bodily OR somatic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distress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reduced performanc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minished productivit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emotivatio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sengagemen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disinteres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lack of motivatio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change of job"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employment chang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job transition*"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career shif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family OR co-worker OR coworker OR work* OR workplace OR interpersonal OR pee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3 conflict*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absenteeism OR non-attendance OR "absence from work*" OR "skipping work*" OR "missing workday*"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resenteeism OR "attending work while ill" OR "work* while sick" OR on-the-job-sickness OR "work* despite illness"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OR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TITLE-ABS-KEY</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poor health behavio#r*" OR "unhealthy habit*" OR "negative health practic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AND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PUBYEAR</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gt; 2009 AND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PUBYEAR</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lt; 2025 AND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LIMIT-TO</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LANGUAGE</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english"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r w:rsidRPr="33075E64" w:rsidR="5866C874">
        <w:rPr>
          <w:rFonts w:ascii="Times New Roman" w:hAnsi="Times New Roman" w:eastAsia="Times New Roman" w:cs="Times New Roman"/>
          <w:b w:val="0"/>
          <w:bCs w:val="0"/>
          <w:i w:val="0"/>
          <w:iCs w:val="0"/>
          <w:caps w:val="0"/>
          <w:smallCaps w:val="0"/>
          <w:noProof w:val="0"/>
          <w:color w:val="323232"/>
          <w:sz w:val="24"/>
          <w:szCs w:val="24"/>
          <w:lang w:val="en-CA"/>
        </w:rPr>
        <w:t xml:space="preserve"> </w:t>
      </w:r>
      <w:r w:rsidRPr="33075E64" w:rsidR="5866C874">
        <w:rPr>
          <w:rFonts w:ascii="Times New Roman" w:hAnsi="Times New Roman" w:eastAsia="Times New Roman" w:cs="Times New Roman"/>
          <w:b w:val="0"/>
          <w:bCs w:val="0"/>
          <w:i w:val="0"/>
          <w:iCs w:val="0"/>
          <w:caps w:val="1"/>
          <w:noProof w:val="0"/>
          <w:color w:val="000000" w:themeColor="text1" w:themeTint="FF" w:themeShade="FF"/>
          <w:sz w:val="24"/>
          <w:szCs w:val="24"/>
          <w:lang w:val="en-CA"/>
        </w:rPr>
        <w:t>)</w:t>
      </w:r>
    </w:p>
    <w:p w:rsidR="5866C874" w:rsidP="33075E64" w:rsidRDefault="5866C874" w14:paraId="738A4538" w14:textId="4DA4A10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CA"/>
        </w:rPr>
        <w:t>Business Source Premier (Ebsco)</w:t>
      </w:r>
    </w:p>
    <w:p w:rsidR="5866C874" w:rsidP="33075E64" w:rsidRDefault="5866C874" w14:paraId="38AECFE2" w14:textId="2A12805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DE "TELECOMMUTING" OR DE "TELECONFERENCING"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26729BB3" w14:textId="7B8074F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telework* OR AB telework*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6C12BA65" w14:textId="5903A20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telecommut* OR AB telecommut*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10CD1B12" w14:textId="40EDAFA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telework* N3 (professional* or employ* or job or staff*)) ) OR AB ( (telework* N3 (professional* or employ* or job or staff*))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23532FC6" w14:textId="3FB3AA9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virtual* N3 (professional* or work* or employ* or job or staff*)) ) OR AB ( (virtual* N3 (professional* or work* or employ* or job or staff*))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2B555182" w14:textId="5C9C83A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remote* N3 (professional* or work* or employ* or job or staff*)) ) OR AB ( (remote* N3 (professional* or work* or employ* or job or staff*))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7A3F8E67" w14:textId="46DAE1F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off-site N3 (professional* or work* or employ* or job or staff*)) ) OR AB ( (off-site N3 (professional* or work* or employ* or job or staff*))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0E6E5982" w14:textId="42D433AC">
      <w:pPr>
        <w:spacing w:after="16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8</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home-based N3 (professional* or work* or employ* or job or staff* or telework*)) ) OR AB ( (home-based N3 (professional* or work* or employ* or job or staff* or telework*))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01EF1694" w14:textId="5442A6B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9</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home-work* OR AB home-work*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5B241E4E" w14:textId="357E110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0</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work* from home" OR AB "work* from home"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717324FB" w14:textId="3CFDD10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1</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asynchronous N3 (professional* or work* or employ* or job or staff* or telework*)) ) OR AB ( (asynchronous N3 (professional* or work* or employ* or job or staff* or telework*))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16FE8DE8" w14:textId="2FF89A4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2</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work* remotely" OR AB "work* remotely"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393838AF" w14:textId="314885C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3</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e-work* or ework*) ) OR AB ( (e-work* or ework*)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5D39B921" w14:textId="031E147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4</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flexible work*" OR AB "flexible work*"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227485E2" w14:textId="5D85481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5</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hybrid work*" OR AB "hybrid work*"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114C5044" w14:textId="565C547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6</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S1 OR S2 OR S3 OR S4 OR S5 OR S6 OR S7 OR S8 OR S9 OR S10 OR S11 OR S12 OR S13 OR S14 OR S15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7BE92E94" w14:textId="499CA16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7</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DE "WORKAHOLISM") OR (DE "WORK-life balance")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59E43107" w14:textId="79FD455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8</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 (work* N3 ("after hour*" or "beyond hour*" or "extended hour*" or "outside agreed hour*" or "past schedule*" or "outside normal hour*")) ) OR AB ( (work* N3 ("after hour*" or "beyond hour*" or "extended hour*" or "outside agreed hour*" or "past schedule*" or "outside normal hour*"))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77159E7F" w14:textId="7A2946B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9</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long* work* hour*" OR AB "long* work* hour*"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3578A3C0" w14:textId="55553B9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0</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irregular hour*" OR AB "irregular hour*"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1C23F426" w14:textId="715EB0A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1</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beyond work* hour*" OR AB "beyond work* hour*"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4F21A177" w14:textId="78BABB9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2</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leaveism* OR AB leaveism*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50B15EEC" w14:textId="7A8AEF1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3</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extended N3 (period* or hour* or shift* or schedule* or "work schedule*")) ) OR AB ( (extended N3 (period* or hour* or shift* or schedule* or "work schedule*"))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2F25A0E2" w14:textId="5D8937CB">
      <w:pPr>
        <w:spacing w:after="16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4</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night work*" OR AB "night work*" OR TI "night shift*" OR AB "night shift*"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4FE13050" w14:textId="1D595AC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5</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weekend work*" OR AB "weekend work*"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5AAEBF02" w14:textId="28652ADA">
      <w:pPr>
        <w:spacing w:after="16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6</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informal or work*) N3 overtime) ) OR AB ( ((informal or work*) N3 overtime)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7CA9E558" w14:textId="24245E4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7</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work* late" OR AB "work* late"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538E159A" w14:textId="53801B2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8</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work* off the clock" OR AB "work* off the clock"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18DCE92C" w14:textId="3483108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9</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staying late" OR AB "staying late"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5991420B" w14:textId="56C47E4D">
      <w:pPr>
        <w:spacing w:after="16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0</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overwork* OR AB overwork*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3D81D993" w14:textId="43EDC14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1</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S17 OR S18 OR S19 OR S20 OR S21 OR S22 OR S23 OR S24 OR S25 OR S26 OR S27 OR S28 OR S29 OR S30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74C1BB1C" w14:textId="1920E04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2</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work* or job or job-related or occupation* or physical or psychological or mental or emotional) N3 fatigue) ) OR AB ( ((work* or job or job-related or occupation* or physical or psychological or mental or emotional) N3 fatigue)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34EC2183" w14:textId="34953D2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3</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DE "PSYCHOLOGICAL burnout"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734D6A4F" w14:textId="5E2B5AD4">
      <w:pPr>
        <w:spacing w:after="0" w:line="480" w:lineRule="auto"/>
        <w:rPr>
          <w:rFonts w:ascii="Times New Roman" w:hAnsi="Times New Roman" w:eastAsia="Times New Roman" w:cs="Times New Roman"/>
          <w:b w:val="0"/>
          <w:bCs w:val="0"/>
          <w:i w:val="0"/>
          <w:iCs w:val="0"/>
          <w:caps w:val="0"/>
          <w:smallCaps w:val="0"/>
          <w:noProof w:val="0"/>
          <w:color w:val="333333"/>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4</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TI ( ((work* or job or job-related or occupation* or physical or psychological or mental or emotional) N3 burnout) ) OR AB ( ((work* or job or job-related or occupation* or physical or psychological or mental or emotional) N3 burnout) )</w:t>
      </w:r>
    </w:p>
    <w:p w:rsidR="5866C874" w:rsidP="33075E64" w:rsidRDefault="5866C874" w14:paraId="7A90FDC2" w14:textId="5E4132A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5</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work* or job or job-related or occupation* or physical or psychological or mental or emotional) N3 exhaustion) ) OR AB ( ((work* or job or job-related or occupation* or physical or psychological or mental or emotional) N3 exhaustion)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6117B3A8" w14:textId="28CF4C4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6</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work* or job or job-related or occupation* or physical or psychological or mental or emotional) N3 tension) ) OR AB ( ((work* or job or job-related or occupation* or physical or psychological or mental or emotional) N3 tension)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6DE81A43" w14:textId="083D33F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7</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DE "JOB stress"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5C34ACDE" w14:textId="2D72043F">
      <w:pPr>
        <w:spacing w:after="16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8</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work* or job or job-related or occupation* or physical or psychological or mental or emotional) N3 stress) ) OR AB ( ((work* or job or job-related or occupation* or physical or psychological or mental or emotional) N3 stress)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00AB41B4" w14:textId="7C6D647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9</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work* or job or job-related or occupation* or physical or psychological or mental or emotional) N3 anxiety) ) OR AB ( ((work* or job or job-related or occupation* or physical or psychological or mental or emotional) N3 anxiety)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379F26A7" w14:textId="1B0D122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0</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mental N3 (disorder* or illness* or fatigue)) ) OR AB ( (mental N3 (disorder* or illness* or fatigue))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5AEE9850" w14:textId="4AAA2A0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1</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reduced or declining or deteriorating or mental or physical or psychological or emotional or occupation* or work-related or work*) N3 health) ) OR AB ( ((reduced or declining or deteriorating or mental or physical or psychological or emotional or occupation* or work-related or work*) N3 health)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66089C96" w14:textId="7055335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2</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diminished or job-related or job or work* or work-related or mental or physical or psychological or occupation* or emotional) N3 wellness) ) OR AB ( ((diminished or job-related or job or work* or work-related or mental or physical or psychological or occupation* or emotional) N3 wellness)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5972D587" w14:textId="6303A87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3</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DE "JOB satisfaction"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3918F9F7" w14:textId="6C88B03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4</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diminished or reduced or deteriorating or declining or job-related or job or work* or work-related or mental or physical or psychological or occupation* or emotional) N3 well-being) ) OR AB ( ((diminished or reduced or deteriorating or declining or job-related or job or work* or work-related or mental or physical or psychological or occupation* or emotional) N3 well-being)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42FBC921" w14:textId="3EC34A6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5</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musculoskeletal N3 (disorder* or condition* or issue* or disease* or pain)) ) OR AB ( (musculoskeletal N3 (disorder* or condition* or issue* or disease* or pain))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279C6E31" w14:textId="08DBBDEA">
      <w:pPr>
        <w:spacing w:after="0" w:line="480" w:lineRule="auto"/>
        <w:rPr>
          <w:rFonts w:ascii="Times New Roman" w:hAnsi="Times New Roman" w:eastAsia="Times New Roman" w:cs="Times New Roman"/>
          <w:b w:val="0"/>
          <w:bCs w:val="0"/>
          <w:i w:val="0"/>
          <w:iCs w:val="0"/>
          <w:caps w:val="0"/>
          <w:smallCaps w:val="0"/>
          <w:noProof w:val="0"/>
          <w:color w:val="333333"/>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6</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physical or somatic or bodily) N3 pain) ) OR AB ( ((physical or somatic or bodily) N3 pain) ) </w:t>
      </w:r>
    </w:p>
    <w:p w:rsidR="5866C874" w:rsidP="33075E64" w:rsidRDefault="5866C874" w14:paraId="231C8F0C" w14:textId="49D9C752">
      <w:pPr>
        <w:spacing w:after="16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7</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physical or bodily or somatic) N3 discomfort) ) OR AB ( ((physical or bodily or somatic) N3 discomfort)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5A7EC6E1" w14:textId="36ED539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8</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physical or bodily or somatic) N3 distress) ) OR AB ( ((physical or bodily or somatic) N3 distress)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108527B8" w14:textId="77A47EE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9</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reduced performance" OR AB "reduced performance"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71EC6E76" w14:textId="2B8913E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0</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diminished productivity" OR AB "diminished productivity"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0876E8F2" w14:textId="074E26A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1</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demotivation OR AB demotivation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7D4087AD" w14:textId="4614648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2</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disengagement OR AB disengagement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6CAAC65C" w14:textId="0050AA4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3</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disinterest OR AB disinterest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4F416A24" w14:textId="4ED6E3B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4</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lack of motivation" OR AB "lack of motivation"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7EF4DDAA" w14:textId="0C5A6E1F">
      <w:pPr>
        <w:spacing w:after="16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5</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change of job" OR AB "change of job" OR TI "change of position" OR AB "change of position"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189C9B3E" w14:textId="42E7D59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6</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employment change*" OR AB "employment change*"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633D3C3E" w14:textId="1AD29F0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7</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DE "JOB security"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585EB2A4" w14:textId="75AC55B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8</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job transition*" OR AB "job transition*"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5BA4BD0C" w14:textId="3E5229D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9</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career shift*" OR AB "career shift*"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244F6A8B" w14:textId="6C9F0B37">
      <w:pPr>
        <w:spacing w:after="0" w:line="480" w:lineRule="auto"/>
        <w:rPr>
          <w:rFonts w:ascii="Times New Roman" w:hAnsi="Times New Roman" w:eastAsia="Times New Roman" w:cs="Times New Roman"/>
          <w:b w:val="0"/>
          <w:bCs w:val="0"/>
          <w:i w:val="0"/>
          <w:iCs w:val="0"/>
          <w:caps w:val="0"/>
          <w:smallCaps w:val="0"/>
          <w:noProof w:val="0"/>
          <w:color w:val="333333"/>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0</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family or co-worker or coworker or work* or workplace or interpersonal or peer) N3 conflict*) ) OR AB ( ((family or co-worker or coworker or work* or workplace or interpersonal or peer) N3 conflict*) ) </w:t>
      </w:r>
    </w:p>
    <w:p w:rsidR="5866C874" w:rsidP="33075E64" w:rsidRDefault="5866C874" w14:paraId="66D1704E" w14:textId="10F81F4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1</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DE "PRESENTEEISM (Labor)"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35C436E8" w14:textId="356A741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2</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presenteeism or "attending work while ill" or "work* while sick" or on-the-job-sickness or "working despite illness") ) OR AB ( (presenteeism or "attending work while ill" or "work* while sick" or on-the-job-sickness or "working despite illness")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70607FC2" w14:textId="71B36CF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3</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absenteeism or non-attendance or "absence from work*" or "skipping work*" or "missing workday*") ) OR AB ( (absenteeism or non-attendance or "absence from work*" or "skipping work*" or "missing workday*")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tab/>
      </w:r>
    </w:p>
    <w:p w:rsidR="5866C874" w:rsidP="33075E64" w:rsidRDefault="5866C874" w14:paraId="69DB93FB" w14:textId="698AE85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4</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poor health behavio?r*" or "unhealthy habit*" or "negative health practice*") ) OR AB ( ("poor health behavio?r*" or "unhealthy habit*" or "negative health practice*")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5D26D2C8" w14:textId="09A695A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5</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S32 OR S33 OR S34 OR S35 OR S36 OR S37 OR S38 OR S39 OR S40 OR S41 OR S42 OR S43 OR S44 OR S45 OR S46 OR S47 OR S48 OR S49 OR S50 OR S51 OR S52 OR S53 OR S54 OR S55 OR S56 OR S57 OR S58 OR S59 OR S60 OR S61 OR S62 OR S63 OR S64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6D80B2D2" w14:textId="360CCBC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7</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S16 AND S31 AND S65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1F6C9385" w14:textId="4C34683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8</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S16 AND S31 AND S65</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limit to english language and yr="2010 -Current")</w:t>
      </w:r>
    </w:p>
    <w:p w:rsidR="5866C874" w:rsidP="33075E64" w:rsidRDefault="5866C874" w14:paraId="468BE3B8" w14:textId="4F0D75B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CA"/>
        </w:rPr>
        <w:t>CINAHL (Ebsco)</w:t>
      </w:r>
    </w:p>
    <w:p w:rsidR="5866C874" w:rsidP="33075E64" w:rsidRDefault="5866C874" w14:paraId="3825FAC0" w14:textId="1784AAE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MH "Telecommuting")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445776B4" w14:textId="581C5E4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MH "Teleconferencing") OR (MH "Videoconferencing")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6920E954" w14:textId="67A592C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telework* OR AB telework*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2347419F" w14:textId="528C1D2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telecommut* OR AB telecommut*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259A5E2D" w14:textId="287D50B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telework* N3 (professional* or employ* or job or staff*)) ) OR AB ( (telework* N3 (professional* or employ* or job or staff*))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00D76B5C" w14:textId="558DA41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virtual* N3 (professional* or work* or employ* or job or staff*)) ) OR AB ( (virtual* N3 (professional* or work* or employ* or job or staff*))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30BA92AD" w14:textId="404E42A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remote* N3 (professional* or work* or employ* or job or staff*)) ) OR AB ( (remote* N3 (professional* or work* or employ* or job or staff*))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24F10EAF" w14:textId="15B5AED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8</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off-site N3 (professional* or work* or employ* or job or staff*)) ) OR AB ( (off-site N3 (professional* or work* or employ* or job or staff*))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4A8475B9" w14:textId="3133FF3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9</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home-based N3 (professional* or work* or employ* or job or staff* or telework*)) ) OR AB ( (home-based N3 (professional* or work* or employ* or job or staff* or telework*))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5BB56AF9" w14:textId="789AE25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0</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home-work* OR AB home-work*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358595E9" w14:textId="2C2C3A3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1</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work* from home" OR AB "work* from home"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0AA10F89" w14:textId="19101D1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2</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asynchronous N3 (professional* or work* or employ* or job or staff* or telework*)) ) OR AB ( (asynchronous N3 (professional* or work* or employ* or job or staff* or telework*))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69D7C781" w14:textId="5711A09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3</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work* remotely" OR AB "work* remotely"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5E61136B" w14:textId="3A67ADD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4</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e-work* or ework*) ) OR AB ( (e-work* or ework*)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781D5C5F" w14:textId="5AD2063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5</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flexible work*" OR AB "flexible work*"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636E5318" w14:textId="31AEC1B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6</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hybrid work*" OR AB "hybrid work*"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61DE5C6D" w14:textId="25B5621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7</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S1 OR S2 OR S3 OR S4 OR S5 OR S6 OR S7 OR S8 OR S9 OR S10 OR S11 OR S12 OR S13 OR S14 OR S15 OR S16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6B7BE6D4" w14:textId="060B05A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8</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MH "Work-Life Balance") OR (MH "Quality of Working Life") OR (MH "Work Engagement")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2F1F8A49" w14:textId="593578E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19</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 (work* N3 ("after hour*" or "beyond hour*" or "extended hour*" or "outside agreed hour*" or "past schedule*" or "outside normal hour*")) ) OR AB ( (work* N3 ("after hour*" or "beyond hour*" or "extended hour*" or "outside agreed hour*" or "past schedule*" or "outside normal hour*"))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71826ACD" w14:textId="169E3E5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0</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long* work* hour*" OR AB "long* work* hour*"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088D97C5" w14:textId="29A6BEA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1</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irregular hour*" OR AB "irregular hour*"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3BE08965" w14:textId="3687E52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2</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beyond work* hour*" OR AB "beyond work* hour*"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2306B50B" w14:textId="5E886A1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3</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leaveism* OR AB leaveism*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74927FD6" w14:textId="2E72983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4</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extended N3 (period* or hour* or shift* or schedule* or "work schedule*")) ) OR AB ( (extended N3 (period* or hour* or shift* or schedule* or "work schedule*"))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7022DB95" w14:textId="14C6A56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5</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night work*" OR AB "night work*" OR TI "night shift*" OR AB "night shift*"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37539BAF" w14:textId="10FCBAA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6</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weekend work*" OR AB "weekend work*"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60A6E8A8" w14:textId="095B8BC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7</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informal or work*) N3 overtime) ) OR AB ( ((informal or work*) N3 overtime)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5B0DC6E3" w14:textId="6A6CB1D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8</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work* late" OR AB "work* late"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0A1148BD" w14:textId="4279977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29</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work* off the clock" OR AB "work* off the clock"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50BA533D" w14:textId="339E8C7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0</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staying late" OR AB "staying late"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1E742127" w14:textId="236CE79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1</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overwork* OR AB overwork*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2E1F0F47" w14:textId="799C6D8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2</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S18 OR S19 OR S20 OR S21 OR S22 OR S23 OR S24 OR S25 OR S26 OR S27 OR S28 OR S29 OR S30 OR S31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2ADCD22E" w14:textId="77A0182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3</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work* or job or job-related or occupation* or physical or psychological or mental or emotional) N3 fatigue) ) OR AB ( ((work* or job or job-related or occupation* or physical or psychological or mental or emotional) N3 fatigue)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0BE1B554" w14:textId="6DE4071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4</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MH "Burnout, Professional")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3639DFAD" w14:textId="6D999F1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5</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work* or job or job-related or occupation* or physical or psychological or mental or emotional) N3 burnout) ) OR AB ( ((work* or job or job-related or occupation* or physical or psychological or mental or emotional) N3 burnout)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20306B3C" w14:textId="5317B066">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6</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work* or job or job-related or occupation* or physical or psychological or mental or emotional) N3 exhaustion) ) OR AB ( ((work* or job or job-related or occupation* or physical or psychological or mental or emotional) N3 exhaustion)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734B1EAA" w14:textId="7EB99A6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7</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work* or job or job-related or occupation* or physical or psychological or mental or emotional) N3 tension) ) OR AB ( ((work* or job or job-related or occupation* or physical or psychological or mental or emotional) N3 tension)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765CF55B" w14:textId="07A1E1B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38</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MH "Stress, Occupational")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4B8D5646" w14:textId="351479A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9</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work* or job or job-related or occupation* or physical or psychological or mental or emotional) N3 stress) ) OR AB ( ((work* or job or job-related or occupation* or physical or psychological or mental or emotional) N3 stress)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183E57E1" w14:textId="6819FCA7">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0</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work* or job or job-related or occupation* or physical or psychological or mental or emotional) N3 anxiety) ) OR AB ( ((work* or job or job-related or occupation* or physical or psychological or mental or emotional) N3 anxiety)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081BBC8C" w14:textId="6EDF1C6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1</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mental N3 (disorder* or illness* or fatigue)) ) OR AB ( (mental N3 (disorder* or illness* or fatigue))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39132913" w14:textId="408E019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2</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reduced or declining or deteriorating or mental or physical or psychological or emotional or occupation* or work-related or work*) N3 health) ) OR AB ( ((reduced or declining or deteriorating or mental or physical or psychological or emotional or occupation* or work-related or work*) N3 health)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1C164607" w14:textId="1B7A5F6F">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3</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diminished or job-related or job or work* or work-related or mental or physical or psychological or occupation* or emotional) N3 wellness) ) OR AB ( ((diminished or job-related or job or work* or work-related or mental or physical or psychological or occupation* or emotional) N3 wellness)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45B8E61E" w14:textId="7636D25D">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44</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MH "Job Satisfaction")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2AF4EB83" w14:textId="49F835CE">
      <w:pPr>
        <w:spacing w:after="0" w:line="480" w:lineRule="auto"/>
        <w:rPr>
          <w:rFonts w:ascii="Times New Roman" w:hAnsi="Times New Roman" w:eastAsia="Times New Roman" w:cs="Times New Roman"/>
          <w:b w:val="0"/>
          <w:bCs w:val="0"/>
          <w:i w:val="0"/>
          <w:iCs w:val="0"/>
          <w:caps w:val="0"/>
          <w:smallCaps w:val="0"/>
          <w:noProof w:val="0"/>
          <w:color w:val="333333"/>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5</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TI ( ((diminished or reduced or deteriorating or declining or job-related or job or work* or work-related or mental or physical or psychological or occupation* or emotional) N3 well-being) ) OR AB ( ((diminished or reduced or deteriorating or declining or job-related or job or work* or work-related or mental or physical or psychological or occupation* or emotional) N3 well-being) )</w:t>
      </w:r>
    </w:p>
    <w:p w:rsidR="5866C874" w:rsidP="33075E64" w:rsidRDefault="5866C874" w14:paraId="24BC9B72" w14:textId="07F2A07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6</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musculoskeletal N3 (disorder* or condition* or issue* or disease* or pain)) ) OR AB ( (musculoskeletal N3 (disorder* or condition* or issue* or disease* or pain))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2EEE8C82" w14:textId="0FCF765C">
      <w:pPr>
        <w:spacing w:after="0" w:line="480" w:lineRule="auto"/>
        <w:rPr>
          <w:rFonts w:ascii="Times New Roman" w:hAnsi="Times New Roman" w:eastAsia="Times New Roman" w:cs="Times New Roman"/>
          <w:b w:val="0"/>
          <w:bCs w:val="0"/>
          <w:i w:val="0"/>
          <w:iCs w:val="0"/>
          <w:caps w:val="0"/>
          <w:smallCaps w:val="0"/>
          <w:noProof w:val="0"/>
          <w:color w:val="333333"/>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7</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physical or somatic or bodily) N3 pain) ) OR AB ( ((physical or somatic or bodily) N3 pain) ) </w:t>
      </w:r>
    </w:p>
    <w:p w:rsidR="5866C874" w:rsidP="33075E64" w:rsidRDefault="5866C874" w14:paraId="7716959F" w14:textId="75E3912B">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8</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physical or bodily or somatic) N3 discomfort) ) OR AB ( ((physical or bodily or somatic) N3 discomfort)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06694027" w14:textId="58343AA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9</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physical or bodily or somatic) N3 distress) ) OR AB ( ((physical or bodily or somatic) N3 distress)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7AE4137A" w14:textId="4A93EEB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0</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reduced performance" OR AB "reduced performance"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3910E6C2" w14:textId="14C1DE3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1</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diminished productivity" OR AB "diminished productivity"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0F767959" w14:textId="1167860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2</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demotivation OR AB demotivation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4DF54DAC" w14:textId="55C0571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3</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disengagement OR AB disengagement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2ADD4E51" w14:textId="274A9B12">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4</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disinterest OR AB disinterest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7D4EBCBA" w14:textId="74634DC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5</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lack of motivation" OR AB "lack of motivation"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2B10AF47" w14:textId="44348792">
      <w:pPr>
        <w:spacing w:after="0" w:line="480" w:lineRule="auto"/>
        <w:rPr>
          <w:rFonts w:ascii="Times New Roman" w:hAnsi="Times New Roman" w:eastAsia="Times New Roman" w:cs="Times New Roman"/>
          <w:b w:val="0"/>
          <w:bCs w:val="0"/>
          <w:i w:val="0"/>
          <w:iCs w:val="0"/>
          <w:caps w:val="0"/>
          <w:smallCaps w:val="0"/>
          <w:noProof w:val="0"/>
          <w:color w:val="333333"/>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6</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change of job" OR AB "change of job" OR TI "change of position" OR AB "change of position" </w:t>
      </w:r>
    </w:p>
    <w:p w:rsidR="5866C874" w:rsidP="33075E64" w:rsidRDefault="5866C874" w14:paraId="0A57F0E6" w14:textId="271C5A04">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7</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employment change*" OR AB "employment change*"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46A7CD58" w14:textId="4F4EC231">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8</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MH "Job Security")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02CD9640" w14:textId="1014457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59</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job transition*" OR AB "job transition*"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7BB4B323" w14:textId="5BE6EDF9">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0</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TI "career shift*" OR AB "career shift*"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11D03975" w14:textId="2C9BB5AD">
      <w:pPr>
        <w:spacing w:after="0" w:line="480" w:lineRule="auto"/>
        <w:rPr>
          <w:rFonts w:ascii="Times New Roman" w:hAnsi="Times New Roman" w:eastAsia="Times New Roman" w:cs="Times New Roman"/>
          <w:b w:val="0"/>
          <w:bCs w:val="0"/>
          <w:i w:val="0"/>
          <w:iCs w:val="0"/>
          <w:caps w:val="0"/>
          <w:smallCaps w:val="0"/>
          <w:noProof w:val="0"/>
          <w:color w:val="333333"/>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1</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family or co-worker or coworker or work* or workplace or interpersonal or peer) N3 conflict*) ) OR AB ( ((family or co-worker or coworker or work* or workplace or interpersonal or peer) N3 conflict*) ) </w:t>
      </w:r>
    </w:p>
    <w:p w:rsidR="5866C874" w:rsidP="33075E64" w:rsidRDefault="5866C874" w14:paraId="4E3BF4E9" w14:textId="3D134B6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2</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MH "Presenteeism")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43821725" w14:textId="07D6A1B3">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3</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presenteeism or "attending work while ill" or "work* while sick" or on-the-job-sickness or "working despite illness") ) OR AB ( (presenteeism or "attending work while ill" or "work* while sick" or on-the-job-sickness or "working despite illness")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61B9350A" w14:textId="64D24F40">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4</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MH "Absenteeism")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0EC3A1C7" w14:textId="300859E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5</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absenteeism or non-attendance or "absence from work*" or "skipping work*" or "missing workday*") ) OR AB ( (absenteeism or non-attendance or "absence from work*" or "skipping work*" or "missing workday*")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14110C54" w14:textId="0384F49A">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6</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US"/>
        </w:rPr>
        <w:t xml:space="preserve">TI ( ("poor health behavio?r*" or "unhealthy habit*" or "negative health practice*") ) OR AB ( ("poor health behavio?r*" or "unhealthy habit*" or "negative health practice*") )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5866C874" w:rsidP="33075E64" w:rsidRDefault="5866C874" w14:paraId="2E8837B0" w14:textId="781D326E">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7</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S33 OR S34 OR S35 OR S36 OR S37 OR S38 OR S39 OR S40 OR S41 OR S42 OR S43 OR S44 OR S45 OR S46 OR S47 OR S48 OR S49 OR S50 OR S51 OR S52 OR S53 OR S54 OR S55 OR S56 OR S57 OR S58 OR S59 OR S60 OR S61 OR S62 OR S63 OR S64 OR S65 OR S66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777917F7" w14:textId="6527126C">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8</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 xml:space="preserve">S17 AND S32 AND S67 </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w:t>
      </w:r>
    </w:p>
    <w:p w:rsidR="5866C874" w:rsidP="33075E64" w:rsidRDefault="5866C874" w14:paraId="0B1B350D" w14:textId="2CC46A25">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69</w:t>
      </w:r>
      <w:r>
        <w:tab/>
      </w:r>
      <w:r w:rsidRPr="33075E64" w:rsidR="5866C874">
        <w:rPr>
          <w:rFonts w:ascii="Times New Roman" w:hAnsi="Times New Roman" w:eastAsia="Times New Roman" w:cs="Times New Roman"/>
          <w:b w:val="0"/>
          <w:bCs w:val="0"/>
          <w:i w:val="0"/>
          <w:iCs w:val="0"/>
          <w:caps w:val="0"/>
          <w:smallCaps w:val="0"/>
          <w:noProof w:val="0"/>
          <w:color w:val="333333"/>
          <w:sz w:val="24"/>
          <w:szCs w:val="24"/>
          <w:lang w:val="en-CA"/>
        </w:rPr>
        <w:t>S17 AND S32 AND S67</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limit to english language and yr="2010 -Current")</w:t>
      </w:r>
    </w:p>
    <w:p w:rsidR="5866C874" w:rsidP="33075E64" w:rsidRDefault="5866C874" w14:paraId="6BBAAC5D" w14:textId="01713EF8">
      <w:pPr>
        <w:spacing w:after="0"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US"/>
        </w:rPr>
        <w:t>Sociological Abstracts (ProQuest)</w:t>
      </w:r>
    </w:p>
    <w:p w:rsidR="5866C874" w:rsidP="33075E64" w:rsidRDefault="5866C874" w14:paraId="6FC3E481" w14:textId="21FF987D">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AINSUBJECT.EXACT.EXPLODE("Telecommuting")</w:t>
      </w:r>
    </w:p>
    <w:p w:rsidR="5866C874" w:rsidP="53EAB52C" w:rsidRDefault="5866C874" w14:paraId="05D6452E" w14:textId="04417153">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telework*)</w:t>
      </w:r>
    </w:p>
    <w:p w:rsidR="5866C874" w:rsidP="33075E64" w:rsidRDefault="5866C874" w14:paraId="38540198" w14:textId="42CB12D2">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telecommut*)</w:t>
      </w:r>
    </w:p>
    <w:p w:rsidR="5866C874" w:rsidP="53EAB52C" w:rsidRDefault="5866C874" w14:paraId="4C55896B" w14:textId="5ACB115C">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telework* NEAR/3 (professional* or employ* or job or staff*)))</w:t>
      </w:r>
    </w:p>
    <w:p w:rsidR="5866C874" w:rsidP="33075E64" w:rsidRDefault="5866C874" w14:paraId="346E938D" w14:textId="0C118DD6">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virtual* NEAR/3 (professional* or work* or employ* or job or staff*)))</w:t>
      </w:r>
    </w:p>
    <w:p w:rsidR="5866C874" w:rsidP="33075E64" w:rsidRDefault="5866C874" w14:paraId="0BC14DD6" w14:textId="7C09C05B">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remote* NEAR/3 (professional* or work* or employ* or job or staff*)))</w:t>
      </w:r>
    </w:p>
    <w:p w:rsidR="5866C874" w:rsidP="33075E64" w:rsidRDefault="5866C874" w14:paraId="22FCD8E0" w14:textId="646B799A">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off-site NEAR/3 (professional* or work* or employ* or job or staff*)))</w:t>
      </w:r>
    </w:p>
    <w:p w:rsidR="5866C874" w:rsidP="33075E64" w:rsidRDefault="5866C874" w14:paraId="66A2DD60" w14:textId="0FD709D4">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home-based NEAR/3 (professional* or work* or employ* or job or staff* or telework*)))</w:t>
      </w:r>
    </w:p>
    <w:p w:rsidR="5866C874" w:rsidP="53EAB52C" w:rsidRDefault="5866C874" w14:paraId="758ECDA1" w14:textId="3EE1D5BC">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9</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asynchronous NEAR/3 (professional* or work* or employ* or job or staff* or telework*)))</w:t>
      </w:r>
    </w:p>
    <w:p w:rsidR="5866C874" w:rsidP="33075E64" w:rsidRDefault="5866C874" w14:paraId="02ADED72" w14:textId="038FC2A4">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home-work*)</w:t>
      </w:r>
    </w:p>
    <w:p w:rsidR="5866C874" w:rsidP="33075E64" w:rsidRDefault="5866C874" w14:paraId="212B14B7" w14:textId="1CAF9E82">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work* from home")</w:t>
      </w:r>
    </w:p>
    <w:p w:rsidR="5866C874" w:rsidP="33075E64" w:rsidRDefault="5866C874" w14:paraId="4B50A63A" w14:textId="245120F7">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work* remotely")</w:t>
      </w:r>
    </w:p>
    <w:p w:rsidR="5866C874" w:rsidP="33075E64" w:rsidRDefault="5866C874" w14:paraId="78A78C3C" w14:textId="6C50196F">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e-work* or ework*))</w:t>
      </w:r>
    </w:p>
    <w:p w:rsidR="5866C874" w:rsidP="33075E64" w:rsidRDefault="5866C874" w14:paraId="42C9F380" w14:textId="3CECAA5E">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flexible work*")</w:t>
      </w:r>
    </w:p>
    <w:p w:rsidR="5866C874" w:rsidP="33075E64" w:rsidRDefault="5866C874" w14:paraId="66D08BCD" w14:textId="5D0E1EB0">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hybrid work*")</w:t>
      </w:r>
    </w:p>
    <w:p w:rsidR="5866C874" w:rsidP="33075E64" w:rsidRDefault="5866C874" w14:paraId="09F141EF" w14:textId="0E1EA7C0">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AINSUBJECT.EXACT("Work at home")</w:t>
      </w:r>
    </w:p>
    <w:p w:rsidR="5866C874" w:rsidP="53EAB52C" w:rsidRDefault="5866C874" w14:paraId="19DBFA80" w14:textId="31BFF78E">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7</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S1] OR [S2] OR [S3] OR [S4] OR [S5] OR [S6] OR [S7] OR [S8] OR [S9] OR [S10] OR [S11] OR [S12] OR [S13] OR [S14] OR [S15] OR [S16]</w:t>
      </w:r>
    </w:p>
    <w:p w:rsidR="5866C874" w:rsidP="33075E64" w:rsidRDefault="5866C874" w14:paraId="3BB9DB33" w14:textId="5E33ABC5">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AINSUBJECT.EXACT("Occupational stress") OR MAINSUBJECT.EXACT("Work ethic") OR MAINSUBJECT.EXACT("Worker control") OR MAINSUBJECT.EXACT("Working hours") OR MAINSUBJECT.EXACT("Work leisure relationship") OR MAINSUBJECT.EXACT("Working conditions")</w:t>
      </w:r>
    </w:p>
    <w:p w:rsidR="5866C874" w:rsidP="53EAB52C" w:rsidRDefault="5866C874" w14:paraId="29BC7A6C" w14:textId="19903886">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9</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work* NEAR/3 ("after hour*" or "beyond hour*" or "extended hour*" or "outside agreed hour*" or "past schedule*" or "outside normal hour*")))</w:t>
      </w:r>
    </w:p>
    <w:p w:rsidR="5866C874" w:rsidP="53EAB52C" w:rsidRDefault="5866C874" w14:paraId="14F38B0B" w14:textId="05B9A465">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0</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long* work* hour*")</w:t>
      </w:r>
    </w:p>
    <w:p w:rsidR="5866C874" w:rsidP="53EAB52C" w:rsidRDefault="5866C874" w14:paraId="0655C96C" w14:textId="6E2C191C">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1</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irregular hour*")</w:t>
      </w:r>
    </w:p>
    <w:p w:rsidR="5866C874" w:rsidP="33075E64" w:rsidRDefault="5866C874" w14:paraId="37D46C45" w14:textId="1209F73B">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beyond work* hour*")</w:t>
      </w:r>
    </w:p>
    <w:p w:rsidR="5866C874" w:rsidP="53EAB52C" w:rsidRDefault="5866C874" w14:paraId="0EF345BF" w14:textId="3683CAC4">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3</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leaveism*")</w:t>
      </w:r>
    </w:p>
    <w:p w:rsidR="5866C874" w:rsidP="33075E64" w:rsidRDefault="5866C874" w14:paraId="03CCEE25" w14:textId="39DA9BC2">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extended NEAR/3 (period* or hour* or shift* or schedule* or "work schedule*")))</w:t>
      </w:r>
    </w:p>
    <w:p w:rsidR="5866C874" w:rsidP="33075E64" w:rsidRDefault="5866C874" w14:paraId="54FFD7B4" w14:textId="49820272">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night work*")</w:t>
      </w:r>
    </w:p>
    <w:p w:rsidR="5866C874" w:rsidP="53EAB52C" w:rsidRDefault="5866C874" w14:paraId="71A1BE4A" w14:textId="7AE19F55">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6</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weekend work*")</w:t>
      </w:r>
    </w:p>
    <w:p w:rsidR="5866C874" w:rsidP="53EAB52C" w:rsidRDefault="5866C874" w14:paraId="631FF16A" w14:textId="6FE29055">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7</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informal or work*) NEAR/3 overtime))</w:t>
      </w:r>
    </w:p>
    <w:p w:rsidR="5866C874" w:rsidP="33075E64" w:rsidRDefault="5866C874" w14:paraId="00D1FFF9" w14:textId="36C3611F">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work* late")</w:t>
      </w:r>
    </w:p>
    <w:p w:rsidR="5866C874" w:rsidP="53EAB52C" w:rsidRDefault="5866C874" w14:paraId="1FD07481" w14:textId="25ECD9E1">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9</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work* off the clock")</w:t>
      </w:r>
    </w:p>
    <w:p w:rsidR="5866C874" w:rsidP="53EAB52C" w:rsidRDefault="5866C874" w14:paraId="60336B36" w14:textId="54813E13">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0</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stay* late")</w:t>
      </w:r>
    </w:p>
    <w:p w:rsidR="5866C874" w:rsidP="33075E64" w:rsidRDefault="5866C874" w14:paraId="50E71EBB" w14:textId="2DAB3112">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overwork*")</w:t>
      </w:r>
    </w:p>
    <w:p w:rsidR="5866C874" w:rsidP="33075E64" w:rsidRDefault="5866C874" w14:paraId="58F38A87" w14:textId="0CB7A5AC">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2</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18] OR [S19] OR [S20] OR [S21] OR [S22] OR [S23] OR [S24] OR [S25] OR [S26] OR [S27] OR [S28] OR [S29] OR [S30] OR [S31]</w:t>
      </w:r>
    </w:p>
    <w:p w:rsidR="5866C874" w:rsidP="53EAB52C" w:rsidRDefault="5866C874" w14:paraId="37A0BCDD" w14:textId="5747BFE5">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3</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MAINSUBJECT.EXACT("Chronic fatigue syndrome") OR MAINSUBJECT.EXACT("Fatigue") OR MAINSUBJECT.EXACT("Burnout")</w:t>
      </w:r>
    </w:p>
    <w:p w:rsidR="5866C874" w:rsidP="53EAB52C" w:rsidRDefault="5866C874" w14:paraId="43237A0E" w14:textId="003A8A59">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4</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work* or job or job-related or occupation* or physical or psychological or mental or emotional) NEAR/3 fatigue))</w:t>
      </w:r>
    </w:p>
    <w:p w:rsidR="5866C874" w:rsidP="33075E64" w:rsidRDefault="5866C874" w14:paraId="48861EE3" w14:textId="79DB758F">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work* or job or job-related or occupation* or physical or psychological or mental or emotional) NEAR/3 burnout))</w:t>
      </w:r>
    </w:p>
    <w:p w:rsidR="5866C874" w:rsidP="53EAB52C" w:rsidRDefault="5866C874" w14:paraId="6AEB01C0" w14:textId="66E26FB5">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6</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work* or job or job-related or occupation* or physical or psychological or mental or emotional) NEAR/3 exhaustion))</w:t>
      </w:r>
    </w:p>
    <w:p w:rsidR="5866C874" w:rsidP="53EAB52C" w:rsidRDefault="5866C874" w14:paraId="59835E48" w14:textId="66967BAD">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7</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work* or job or job-related or occupation* or physical or psychological or mental or emotional) NEAR/3 tension))</w:t>
      </w:r>
    </w:p>
    <w:p w:rsidR="5866C874" w:rsidP="53EAB52C" w:rsidRDefault="5866C874" w14:paraId="282C411F" w14:textId="1DE30FB9">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8</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MAINSUBJECT.EXACT("Stress") OR MAINSUBJECT.EXACT("Psychological distress") OR MAINSUBJECT.EXACT("Post traumatic stress disorder") OR MAINSUBJECT.EXACT("Emotional distress")</w:t>
      </w:r>
    </w:p>
    <w:p w:rsidR="5866C874" w:rsidP="53EAB52C" w:rsidRDefault="5866C874" w14:paraId="022BD8D9" w14:textId="67C25AD5">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39</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MAINSUBJECT.EXACT("Job satisfaction") OR MAINSUBJECT.EXACT("Job performance") OR MAINSUBJECT.EXACT("Job requirements")</w:t>
      </w:r>
    </w:p>
    <w:p w:rsidR="5866C874" w:rsidP="53EAB52C" w:rsidRDefault="5866C874" w14:paraId="3ABE62BB" w14:textId="18554092">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0</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work* or job or job-related or occupation* or physical or psychological or mental or emotional) NEAR/3 stress))</w:t>
      </w:r>
    </w:p>
    <w:p w:rsidR="5866C874" w:rsidP="53EAB52C" w:rsidRDefault="5866C874" w14:paraId="45BA2B19" w14:textId="55B76909">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1</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MAINSUBJECT.EXACT("Anxiety")</w:t>
      </w:r>
    </w:p>
    <w:p w:rsidR="5866C874" w:rsidP="53EAB52C" w:rsidRDefault="5866C874" w14:paraId="78EAE3EA" w14:textId="333B751A">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2</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work* or job or job-related or occupation* or physical or psychological or mental or emotional) NEAR/3 anxiety))</w:t>
      </w:r>
    </w:p>
    <w:p w:rsidR="5866C874" w:rsidP="33075E64" w:rsidRDefault="5866C874" w14:paraId="7E2BA14C" w14:textId="67A9F7A1">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AINSUBJECT.EXACT("Mental disorders")</w:t>
      </w:r>
    </w:p>
    <w:p w:rsidR="5866C874" w:rsidP="33075E64" w:rsidRDefault="5866C874" w14:paraId="6F5CC3AE" w14:textId="6D4BF3F7">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mental NEAR/3 (disorder* or illness* or fatigue)))</w:t>
      </w:r>
    </w:p>
    <w:p w:rsidR="5866C874" w:rsidP="53EAB52C" w:rsidRDefault="5866C874" w14:paraId="3AFF04AA" w14:textId="6DB20863">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5</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reduced or declining or deteriorating or mental or physical or psychological or emotional or occupation* or work-related or work*) NEAR/3 health))</w:t>
      </w:r>
    </w:p>
    <w:p w:rsidR="5866C874" w:rsidP="33075E64" w:rsidRDefault="5866C874" w14:paraId="13B42F3D" w14:textId="04C8C173">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diminished or job-related or job or work* or work-related or mental or physical or psychological or occupation* or emotional) NEAR/3 wellness))</w:t>
      </w:r>
    </w:p>
    <w:p w:rsidR="5866C874" w:rsidP="53EAB52C" w:rsidRDefault="5866C874" w14:paraId="08378788" w14:textId="25351E31">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7</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MAINSUBJECT.EXACT("Employee attitude") OR MAINSUBJECT.EXACT("Employee turnover")</w:t>
      </w:r>
    </w:p>
    <w:p w:rsidR="5866C874" w:rsidP="33075E64" w:rsidRDefault="5866C874" w14:paraId="2C4F7D71" w14:textId="553B78F7">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diminished or reduced or deteriorating or declining or job-related or job or work* or work-related or mental or physical or psychological or occupation* or emotional) NEAR/3 well-being))</w:t>
      </w:r>
    </w:p>
    <w:p w:rsidR="5866C874" w:rsidP="33075E64" w:rsidRDefault="5866C874" w14:paraId="0A83E4E1" w14:textId="0CEA1AD0">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4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musculoskeletal NEAR/3 (disorder* or condition* or issue* or disease* or pain)))</w:t>
      </w:r>
    </w:p>
    <w:p w:rsidR="5866C874" w:rsidP="33075E64" w:rsidRDefault="5866C874" w14:paraId="2972701D" w14:textId="74D40765">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AINSUBJECT.EXACT("Pain")</w:t>
      </w:r>
    </w:p>
    <w:p w:rsidR="5866C874" w:rsidP="53EAB52C" w:rsidRDefault="5866C874" w14:paraId="4763EA76" w14:textId="55515304">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1</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MAINSUBJECT.EXACT("Physical disabilities")</w:t>
      </w:r>
    </w:p>
    <w:p w:rsidR="5866C874" w:rsidP="53EAB52C" w:rsidRDefault="5866C874" w14:paraId="4000B579" w14:textId="2EBA3750">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2</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physical or somatic or bodily) NEAR/3 pain)) OR noft(((physical or bodily or somatic) NEAR/3 discomfort)) OR noft(((physical or bodily or somatic) NEAR/3 distress))</w:t>
      </w:r>
    </w:p>
    <w:p w:rsidR="5866C874" w:rsidP="53EAB52C" w:rsidRDefault="5866C874" w14:paraId="04717226" w14:textId="3F755F26">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3</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reduced performance")</w:t>
      </w:r>
    </w:p>
    <w:p w:rsidR="5866C874" w:rsidP="33075E64" w:rsidRDefault="5866C874" w14:paraId="53D3B595" w14:textId="4A79D130">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diminished productivity")</w:t>
      </w:r>
    </w:p>
    <w:p w:rsidR="5866C874" w:rsidP="53EAB52C" w:rsidRDefault="5866C874" w14:paraId="709EC991" w14:textId="6EE9F42E">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5</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demotivation)</w:t>
      </w:r>
    </w:p>
    <w:p w:rsidR="5866C874" w:rsidP="33075E64" w:rsidRDefault="5866C874" w14:paraId="212320DE" w14:textId="5E9CEE0A">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disengagement)</w:t>
      </w:r>
    </w:p>
    <w:p w:rsidR="5866C874" w:rsidP="53EAB52C" w:rsidRDefault="5866C874" w14:paraId="4235A98D" w14:textId="0F575BA0">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7</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disinterest)</w:t>
      </w:r>
    </w:p>
    <w:p w:rsidR="5866C874" w:rsidP="33075E64" w:rsidRDefault="5866C874" w14:paraId="5EEE6626" w14:textId="321CC5EC">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lack of motivation")</w:t>
      </w:r>
    </w:p>
    <w:p w:rsidR="5866C874" w:rsidP="33075E64" w:rsidRDefault="5866C874" w14:paraId="5AA521B2" w14:textId="529B67C5">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59</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change of job")</w:t>
      </w:r>
    </w:p>
    <w:p w:rsidR="5866C874" w:rsidP="33075E64" w:rsidRDefault="5866C874" w14:paraId="3089724D" w14:textId="1F361A2B">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0</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employment change*")</w:t>
      </w:r>
    </w:p>
    <w:p w:rsidR="5866C874" w:rsidP="33075E64" w:rsidRDefault="5866C874" w14:paraId="0E77BDFF" w14:textId="33EE0CE9">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1</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job transition*")</w:t>
      </w:r>
    </w:p>
    <w:p w:rsidR="5866C874" w:rsidP="53EAB52C" w:rsidRDefault="5866C874" w14:paraId="05EF767F" w14:textId="742CD18F">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3EAB52C"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2</w:t>
      </w:r>
      <w:r>
        <w:tab/>
      </w:r>
      <w:r w:rsidRPr="53EAB52C"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career shift*")</w:t>
      </w:r>
    </w:p>
    <w:p w:rsidR="5866C874" w:rsidP="33075E64" w:rsidRDefault="5866C874" w14:paraId="0DD163DA" w14:textId="0D4FF83E">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3</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AINSUBJECT.EXACT("Marital separation") OR MAINSUBJECT.EXACT("Marital disruption") OR MAINSUBJECT.EXACT("Domestic violence") OR MAINSUBJECT.EXACT("Family conflict")</w:t>
      </w:r>
    </w:p>
    <w:p w:rsidR="5866C874" w:rsidP="33075E64" w:rsidRDefault="5866C874" w14:paraId="582740AE" w14:textId="46723E84">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4</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family or co-worker or coworker or work* or workplace or interpersonal or peer) NEAR/3 conflict*))</w:t>
      </w:r>
    </w:p>
    <w:p w:rsidR="5866C874" w:rsidP="33075E64" w:rsidRDefault="5866C874" w14:paraId="67AA114B" w14:textId="4A72AAB0">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5</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AINSUBJECT.EXACT("Absenteeism")</w:t>
      </w:r>
    </w:p>
    <w:p w:rsidR="5866C874" w:rsidP="33075E64" w:rsidRDefault="5866C874" w14:paraId="1A9BC41B" w14:textId="408E5272">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6</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absenteeism or non-attendance or "absence from work*" or "skipping work*" or "missing workday*"))</w:t>
      </w:r>
    </w:p>
    <w:p w:rsidR="5866C874" w:rsidP="33075E64" w:rsidRDefault="5866C874" w14:paraId="7A7F2C08" w14:textId="52F19F7E">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7</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AINSUBJECT.EXACT("Illness behavior")</w:t>
      </w:r>
    </w:p>
    <w:p w:rsidR="5866C874" w:rsidP="33075E64" w:rsidRDefault="5866C874" w14:paraId="3CAC16AE" w14:textId="33285112">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8</w:t>
      </w:r>
      <w:r>
        <w:tab/>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ft((presenteeism or "attending work while ill" or "work* while sick" or on-the-job-sickness or "working despite illness"))</w:t>
      </w:r>
    </w:p>
    <w:p w:rsidR="5866C874" w:rsidP="33075E64" w:rsidRDefault="5866C874" w14:paraId="03FCB8F8" w14:textId="427EAAEB">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9</w:t>
      </w:r>
      <w:r>
        <w:tab/>
      </w:r>
      <w:r w:rsidRPr="33075E64" w:rsidR="5866C874">
        <w:rPr>
          <w:rFonts w:ascii="Times New Roman" w:hAnsi="Times New Roman" w:eastAsia="Times New Roman" w:cs="Times New Roman"/>
          <w:b w:val="0"/>
          <w:bCs w:val="0"/>
          <w:i w:val="0"/>
          <w:iCs w:val="0"/>
          <w:caps w:val="0"/>
          <w:smallCaps w:val="0"/>
          <w:strike w:val="0"/>
          <w:dstrike w:val="0"/>
          <w:noProof w:val="0"/>
          <w:sz w:val="24"/>
          <w:szCs w:val="24"/>
          <w:lang w:val="en-US"/>
        </w:rPr>
        <w:t>noft(("poor health behavio?r*" or "unhealthy habit*" or "negative health practice*"))</w:t>
      </w:r>
    </w:p>
    <w:p w:rsidR="5866C874" w:rsidP="33075E64" w:rsidRDefault="5866C874" w14:paraId="6B55647E" w14:textId="71F551BB">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0</w:t>
      </w:r>
      <w:r>
        <w:tab/>
      </w:r>
      <w:r w:rsidRPr="33075E64" w:rsidR="5866C874">
        <w:rPr>
          <w:rFonts w:ascii="Times New Roman" w:hAnsi="Times New Roman" w:eastAsia="Times New Roman" w:cs="Times New Roman"/>
          <w:b w:val="0"/>
          <w:bCs w:val="0"/>
          <w:i w:val="0"/>
          <w:iCs w:val="0"/>
          <w:caps w:val="0"/>
          <w:smallCaps w:val="0"/>
          <w:strike w:val="0"/>
          <w:dstrike w:val="0"/>
          <w:noProof w:val="0"/>
          <w:sz w:val="24"/>
          <w:szCs w:val="24"/>
          <w:lang w:val="en-US"/>
        </w:rPr>
        <w:t>[S33] OR [S34] OR [S35] OR [S36] OR [S37] OR [S38] OR [S39] OR [S40] OR [S41] OR [S42] OR [S43] OR [S44] OR [S45] OR [S46] OR [S47] OR [S48] OR [S49] OR [S50] OR [S51] OR [S52] OR [S53] OR [S54] OR [S55] OR [S56] OR [S57] OR [S58] OR [S59] OR [S60] OR [S61] OR [S62] OR [S63] OR [S64] OR [S65] OR [S66] OR [S67] OR [S68] OR [S69]</w:t>
      </w:r>
    </w:p>
    <w:p w:rsidR="5866C874" w:rsidP="33075E64" w:rsidRDefault="5866C874" w14:paraId="41351691" w14:textId="3BF99A63">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71</w:t>
      </w:r>
      <w:r>
        <w:tab/>
      </w:r>
      <w:r w:rsidRPr="33075E64" w:rsidR="5866C874">
        <w:rPr>
          <w:rFonts w:ascii="Times New Roman" w:hAnsi="Times New Roman" w:eastAsia="Times New Roman" w:cs="Times New Roman"/>
          <w:b w:val="0"/>
          <w:bCs w:val="0"/>
          <w:i w:val="0"/>
          <w:iCs w:val="0"/>
          <w:caps w:val="0"/>
          <w:smallCaps w:val="0"/>
          <w:strike w:val="0"/>
          <w:dstrike w:val="0"/>
          <w:noProof w:val="0"/>
          <w:sz w:val="24"/>
          <w:szCs w:val="24"/>
          <w:lang w:val="en-US"/>
        </w:rPr>
        <w:t>[S17] AND [S32] AND [S70]</w:t>
      </w:r>
    </w:p>
    <w:p w:rsidR="5866C874" w:rsidP="33075E64" w:rsidRDefault="5866C874" w14:paraId="50C03D25" w14:textId="2CFD2C13">
      <w:pPr>
        <w:spacing w:after="160" w:line="27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72 </w:t>
      </w:r>
      <w:r>
        <w:tab/>
      </w:r>
      <w:r w:rsidRPr="33075E64" w:rsidR="5866C874">
        <w:rPr>
          <w:rFonts w:ascii="Times New Roman" w:hAnsi="Times New Roman" w:eastAsia="Times New Roman" w:cs="Times New Roman"/>
          <w:b w:val="0"/>
          <w:bCs w:val="0"/>
          <w:i w:val="0"/>
          <w:iCs w:val="0"/>
          <w:caps w:val="0"/>
          <w:smallCaps w:val="0"/>
          <w:strike w:val="0"/>
          <w:dstrike w:val="0"/>
          <w:noProof w:val="0"/>
          <w:sz w:val="24"/>
          <w:szCs w:val="24"/>
          <w:lang w:val="en-US"/>
        </w:rPr>
        <w:t>[S17] AND [S32] AND [S70]</w:t>
      </w:r>
      <w:r w:rsidRPr="33075E64" w:rsidR="5866C8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CA"/>
        </w:rPr>
        <w:t xml:space="preserve"> (limit to english language and yr="2010 -Current")</w:t>
      </w:r>
      <w:r>
        <w:tab/>
      </w:r>
    </w:p>
    <w:p w:rsidR="33075E64" w:rsidP="33075E64" w:rsidRDefault="33075E64" w14:paraId="23A68EF3" w14:textId="224E8339">
      <w:pPr>
        <w:jc w:val="left"/>
        <w:rPr>
          <w:rFonts w:ascii="Times New Roman" w:hAnsi="Times New Roman" w:eastAsia="Times New Roman" w:cs="Times New Roman"/>
          <w:b w:val="1"/>
          <w:bCs w:val="1"/>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0A2C917"/>
    <w:rsid w:val="01AF5D2A"/>
    <w:rsid w:val="06AB0DCE"/>
    <w:rsid w:val="104538EA"/>
    <w:rsid w:val="33075E64"/>
    <w:rsid w:val="36DF5E3F"/>
    <w:rsid w:val="43A00334"/>
    <w:rsid w:val="53EAB52C"/>
    <w:rsid w:val="5866C874"/>
    <w:rsid w:val="5881F59D"/>
    <w:rsid w:val="6810E7B5"/>
    <w:rsid w:val="70A2C9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2C917"/>
  <w15:chartTrackingRefBased/>
  <w15:docId w15:val="{FFB683A4-2A04-4784-82CA-11BF092F926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89B07D9AC4B94487FCA9C249289BFA" ma:contentTypeVersion="15" ma:contentTypeDescription="Create a new document." ma:contentTypeScope="" ma:versionID="dd13061fbde926e13c0f40098b77b6bf">
  <xsd:schema xmlns:xsd="http://www.w3.org/2001/XMLSchema" xmlns:xs="http://www.w3.org/2001/XMLSchema" xmlns:p="http://schemas.microsoft.com/office/2006/metadata/properties" xmlns:ns2="dee65c51-6d81-4963-8a3a-ac2c744fb8ef" xmlns:ns3="1eb149c7-32c3-419d-9b5c-e48b1eab48a2" targetNamespace="http://schemas.microsoft.com/office/2006/metadata/properties" ma:root="true" ma:fieldsID="eab1f62f59c6756c32bc125c0e98ed0e" ns2:_="" ns3:_="">
    <xsd:import namespace="dee65c51-6d81-4963-8a3a-ac2c744fb8ef"/>
    <xsd:import namespace="1eb149c7-32c3-419d-9b5c-e48b1eab48a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e65c51-6d81-4963-8a3a-ac2c744fb8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e164b29-4069-4387-b6aa-f01f2a1f4743"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b149c7-32c3-419d-9b5c-e48b1eab48a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c9b2643-7f56-464b-8a53-1a9b5b876678}" ma:internalName="TaxCatchAll" ma:showField="CatchAllData" ma:web="1eb149c7-32c3-419d-9b5c-e48b1eab48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eb149c7-32c3-419d-9b5c-e48b1eab48a2" xsi:nil="true"/>
    <lcf76f155ced4ddcb4097134ff3c332f xmlns="dee65c51-6d81-4963-8a3a-ac2c744fb8e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3374111-D236-491F-80C2-C631882A3C41}"/>
</file>

<file path=customXml/itemProps2.xml><?xml version="1.0" encoding="utf-8"?>
<ds:datastoreItem xmlns:ds="http://schemas.openxmlformats.org/officeDocument/2006/customXml" ds:itemID="{8137A36E-71C7-4329-81EC-648127F9E347}"/>
</file>

<file path=customXml/itemProps3.xml><?xml version="1.0" encoding="utf-8"?>
<ds:datastoreItem xmlns:ds="http://schemas.openxmlformats.org/officeDocument/2006/customXml" ds:itemID="{4883525B-234B-4E57-905F-24EF0E4BC6E5}"/>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tephanie Long</dc:creator>
  <keywords/>
  <dc:description/>
  <lastModifiedBy>Stephanie Long</lastModifiedBy>
  <dcterms:created xsi:type="dcterms:W3CDTF">2024-07-22T03:09:50.0000000Z</dcterms:created>
  <dcterms:modified xsi:type="dcterms:W3CDTF">2025-08-07T04:03:23.934328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89B07D9AC4B94487FCA9C249289BFA</vt:lpwstr>
  </property>
  <property fmtid="{D5CDD505-2E9C-101B-9397-08002B2CF9AE}" pid="3" name="MediaServiceImageTags">
    <vt:lpwstr/>
  </property>
</Properties>
</file>